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173AD" w14:textId="75C519D6" w:rsidR="00246289" w:rsidRPr="00C43DAE" w:rsidRDefault="00287556" w:rsidP="001E4160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 xml:space="preserve">S5 </w:t>
      </w:r>
      <w:r w:rsidR="006F775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246289" w:rsidRPr="00C43DAE">
        <w:rPr>
          <w:rFonts w:asciiTheme="minorBidi" w:hAnsiTheme="minorBidi"/>
          <w:b/>
          <w:bCs/>
          <w:sz w:val="20"/>
          <w:szCs w:val="20"/>
        </w:rPr>
        <w:t>Uncertain preference for a mode of delivery for c</w:t>
      </w:r>
      <w:bookmarkStart w:id="0" w:name="_GoBack"/>
      <w:bookmarkEnd w:id="0"/>
      <w:r w:rsidR="00246289" w:rsidRPr="00C43DAE">
        <w:rPr>
          <w:rFonts w:asciiTheme="minorBidi" w:hAnsiTheme="minorBidi"/>
          <w:b/>
          <w:bCs/>
          <w:sz w:val="20"/>
          <w:szCs w:val="20"/>
        </w:rPr>
        <w:t>urrent pregnancy, quantitative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495"/>
        <w:gridCol w:w="1497"/>
        <w:gridCol w:w="1790"/>
        <w:gridCol w:w="1529"/>
        <w:gridCol w:w="1931"/>
        <w:gridCol w:w="760"/>
        <w:gridCol w:w="837"/>
        <w:gridCol w:w="681"/>
        <w:gridCol w:w="907"/>
      </w:tblGrid>
      <w:tr w:rsidR="00246289" w:rsidRPr="00C43DAE" w14:paraId="7A7D7466" w14:textId="77777777" w:rsidTr="00B656E6">
        <w:trPr>
          <w:trHeight w:val="811"/>
        </w:trPr>
        <w:tc>
          <w:tcPr>
            <w:tcW w:w="1735" w:type="dxa"/>
            <w:vMerge w:val="restart"/>
          </w:tcPr>
          <w:p w14:paraId="24DF8B4A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495" w:type="dxa"/>
            <w:vMerge w:val="restart"/>
          </w:tcPr>
          <w:p w14:paraId="2EEF6EC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97" w:type="dxa"/>
            <w:vMerge w:val="restart"/>
          </w:tcPr>
          <w:p w14:paraId="32787F90" w14:textId="77777777" w:rsidR="00246289" w:rsidRPr="00C43DAE" w:rsidRDefault="00246289" w:rsidP="00B656E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Year of data collection</w:t>
            </w:r>
          </w:p>
        </w:tc>
        <w:tc>
          <w:tcPr>
            <w:tcW w:w="1790" w:type="dxa"/>
            <w:vMerge w:val="restart"/>
          </w:tcPr>
          <w:p w14:paraId="53C2798C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1529" w:type="dxa"/>
            <w:vMerge w:val="restart"/>
          </w:tcPr>
          <w:p w14:paraId="66BDDF93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Number of participants </w:t>
            </w:r>
          </w:p>
        </w:tc>
        <w:tc>
          <w:tcPr>
            <w:tcW w:w="1931" w:type="dxa"/>
            <w:vMerge w:val="restart"/>
          </w:tcPr>
          <w:p w14:paraId="1D3703F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gridSpan w:val="2"/>
          </w:tcPr>
          <w:p w14:paraId="629ED97D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arly or middle pregnancy </w:t>
            </w:r>
          </w:p>
        </w:tc>
        <w:tc>
          <w:tcPr>
            <w:tcW w:w="1588" w:type="dxa"/>
            <w:gridSpan w:val="2"/>
          </w:tcPr>
          <w:p w14:paraId="030A7F4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Late pregnancy</w:t>
            </w:r>
          </w:p>
          <w:p w14:paraId="44C2A69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46289" w:rsidRPr="00C43DAE" w14:paraId="604D4A50" w14:textId="77777777" w:rsidTr="00B656E6">
        <w:trPr>
          <w:trHeight w:val="146"/>
        </w:trPr>
        <w:tc>
          <w:tcPr>
            <w:tcW w:w="1735" w:type="dxa"/>
            <w:vMerge/>
          </w:tcPr>
          <w:p w14:paraId="39E76ED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vMerge/>
          </w:tcPr>
          <w:p w14:paraId="7E93ABEE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vMerge/>
          </w:tcPr>
          <w:p w14:paraId="0237BF6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Merge/>
          </w:tcPr>
          <w:p w14:paraId="2FB6822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vMerge/>
          </w:tcPr>
          <w:p w14:paraId="07ABBA5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vMerge/>
          </w:tcPr>
          <w:p w14:paraId="6218272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</w:tcPr>
          <w:p w14:paraId="53A28F3B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7" w:type="dxa"/>
          </w:tcPr>
          <w:p w14:paraId="1E5DADA4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81" w:type="dxa"/>
          </w:tcPr>
          <w:p w14:paraId="0ADB32F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7" w:type="dxa"/>
          </w:tcPr>
          <w:p w14:paraId="163DEA2C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43DAE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</w:tr>
      <w:tr w:rsidR="00246289" w:rsidRPr="00C43DAE" w14:paraId="06331D1E" w14:textId="77777777" w:rsidTr="00B656E6">
        <w:trPr>
          <w:trHeight w:val="274"/>
        </w:trPr>
        <w:tc>
          <w:tcPr>
            <w:tcW w:w="13162" w:type="dxa"/>
            <w:gridSpan w:val="10"/>
          </w:tcPr>
          <w:p w14:paraId="1028BEF9" w14:textId="77777777" w:rsidR="00246289" w:rsidRPr="00C43DAE" w:rsidRDefault="00246289" w:rsidP="00B656E6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C43DAE">
              <w:rPr>
                <w:rFonts w:asciiTheme="minorBidi" w:hAnsiTheme="minorBidi"/>
                <w:i/>
                <w:iCs/>
                <w:sz w:val="20"/>
                <w:szCs w:val="20"/>
              </w:rPr>
              <w:t>Longitudinal studies</w:t>
            </w:r>
          </w:p>
        </w:tc>
      </w:tr>
      <w:tr w:rsidR="00246289" w:rsidRPr="00C43DAE" w14:paraId="47AF56B2" w14:textId="77777777" w:rsidTr="00B656E6">
        <w:trPr>
          <w:trHeight w:val="512"/>
        </w:trPr>
        <w:tc>
          <w:tcPr>
            <w:tcW w:w="1735" w:type="dxa"/>
          </w:tcPr>
          <w:p w14:paraId="71F0C663" w14:textId="71231EF2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 xml:space="preserve">Chu et al., 2010 </w:t>
            </w:r>
            <w:r w:rsidR="000C08E5">
              <w:rPr>
                <w:rFonts w:asciiTheme="minorBidi" w:hAnsiTheme="minorBidi"/>
                <w:sz w:val="20"/>
                <w:szCs w:val="20"/>
                <w:lang w:val="en-GB"/>
              </w:rPr>
              <w:t>[9</w:t>
            </w:r>
            <w:r w:rsidR="004035EE">
              <w:rPr>
                <w:rFonts w:asciiTheme="minorBidi" w:hAnsiTheme="min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1495" w:type="dxa"/>
          </w:tcPr>
          <w:p w14:paraId="3CF7B089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1497" w:type="dxa"/>
          </w:tcPr>
          <w:p w14:paraId="053C5941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790" w:type="dxa"/>
          </w:tcPr>
          <w:p w14:paraId="7738D226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 xml:space="preserve">Nulliparous and multiparous women </w:t>
            </w:r>
          </w:p>
        </w:tc>
        <w:tc>
          <w:tcPr>
            <w:tcW w:w="1529" w:type="dxa"/>
            <w:vAlign w:val="center"/>
          </w:tcPr>
          <w:p w14:paraId="59E2FD34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1: 473</w:t>
            </w:r>
          </w:p>
          <w:p w14:paraId="7418A86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2: 473</w:t>
            </w:r>
          </w:p>
        </w:tc>
        <w:tc>
          <w:tcPr>
            <w:tcW w:w="1931" w:type="dxa"/>
          </w:tcPr>
          <w:p w14:paraId="7101629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Undecided</w:t>
            </w:r>
          </w:p>
        </w:tc>
        <w:tc>
          <w:tcPr>
            <w:tcW w:w="760" w:type="dxa"/>
          </w:tcPr>
          <w:p w14:paraId="5D2F24C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76</w:t>
            </w:r>
          </w:p>
        </w:tc>
        <w:tc>
          <w:tcPr>
            <w:tcW w:w="837" w:type="dxa"/>
          </w:tcPr>
          <w:p w14:paraId="74A2A082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6.1</w:t>
            </w:r>
          </w:p>
        </w:tc>
        <w:tc>
          <w:tcPr>
            <w:tcW w:w="681" w:type="dxa"/>
          </w:tcPr>
          <w:p w14:paraId="1DF4A09A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907" w:type="dxa"/>
          </w:tcPr>
          <w:p w14:paraId="4CC1F3B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4.0</w:t>
            </w:r>
          </w:p>
        </w:tc>
      </w:tr>
      <w:tr w:rsidR="00246289" w:rsidRPr="00C43DAE" w14:paraId="3E1AA7A2" w14:textId="77777777" w:rsidTr="00B656E6">
        <w:trPr>
          <w:trHeight w:val="537"/>
        </w:trPr>
        <w:tc>
          <w:tcPr>
            <w:tcW w:w="1735" w:type="dxa"/>
          </w:tcPr>
          <w:p w14:paraId="2C9DD2BE" w14:textId="52356131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Deng et al., 2014</w:t>
            </w:r>
            <w:r w:rsidR="004035EE">
              <w:rPr>
                <w:rFonts w:asciiTheme="minorBidi" w:hAnsiTheme="minorBidi"/>
                <w:sz w:val="20"/>
                <w:szCs w:val="20"/>
                <w:lang w:val="en-GB"/>
              </w:rPr>
              <w:t xml:space="preserve"> [15]</w:t>
            </w:r>
          </w:p>
        </w:tc>
        <w:tc>
          <w:tcPr>
            <w:tcW w:w="1495" w:type="dxa"/>
          </w:tcPr>
          <w:p w14:paraId="3DAA81F7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Shanghai, East</w:t>
            </w:r>
          </w:p>
        </w:tc>
        <w:tc>
          <w:tcPr>
            <w:tcW w:w="1497" w:type="dxa"/>
          </w:tcPr>
          <w:p w14:paraId="5148AA62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790" w:type="dxa"/>
          </w:tcPr>
          <w:p w14:paraId="6BBD60A5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  <w:vAlign w:val="center"/>
          </w:tcPr>
          <w:p w14:paraId="5B317B1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1: 215</w:t>
            </w:r>
          </w:p>
          <w:p w14:paraId="144D44BB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2: 215</w:t>
            </w:r>
          </w:p>
        </w:tc>
        <w:tc>
          <w:tcPr>
            <w:tcW w:w="1931" w:type="dxa"/>
          </w:tcPr>
          <w:p w14:paraId="7352860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No preference</w:t>
            </w:r>
          </w:p>
        </w:tc>
        <w:tc>
          <w:tcPr>
            <w:tcW w:w="760" w:type="dxa"/>
          </w:tcPr>
          <w:p w14:paraId="3FEDDC4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837" w:type="dxa"/>
          </w:tcPr>
          <w:p w14:paraId="23280F6C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2.6</w:t>
            </w:r>
          </w:p>
        </w:tc>
        <w:tc>
          <w:tcPr>
            <w:tcW w:w="681" w:type="dxa"/>
          </w:tcPr>
          <w:p w14:paraId="52E4593B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907" w:type="dxa"/>
          </w:tcPr>
          <w:p w14:paraId="1D4012B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0.7</w:t>
            </w:r>
          </w:p>
        </w:tc>
      </w:tr>
      <w:tr w:rsidR="00246289" w:rsidRPr="00C43DAE" w14:paraId="12108079" w14:textId="77777777" w:rsidTr="00B656E6">
        <w:trPr>
          <w:trHeight w:val="537"/>
        </w:trPr>
        <w:tc>
          <w:tcPr>
            <w:tcW w:w="1735" w:type="dxa"/>
          </w:tcPr>
          <w:p w14:paraId="1F9DD1B0" w14:textId="6FDABF43" w:rsidR="00246289" w:rsidRPr="00C43DAE" w:rsidRDefault="00246289" w:rsidP="004035EE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Ji et al., 201</w:t>
            </w:r>
            <w:r w:rsidR="004035EE">
              <w:rPr>
                <w:rFonts w:asciiTheme="minorBidi" w:hAnsiTheme="minorBidi"/>
                <w:sz w:val="20"/>
                <w:szCs w:val="20"/>
                <w:lang w:val="en-GB"/>
              </w:rPr>
              <w:t>5</w:t>
            </w: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 xml:space="preserve"> </w:t>
            </w:r>
            <w:r w:rsidR="004035EE">
              <w:rPr>
                <w:rFonts w:asciiTheme="minorBidi" w:hAnsiTheme="minorBidi"/>
                <w:sz w:val="20"/>
                <w:szCs w:val="20"/>
                <w:lang w:val="en-GB"/>
              </w:rPr>
              <w:t>[14]</w:t>
            </w:r>
          </w:p>
        </w:tc>
        <w:tc>
          <w:tcPr>
            <w:tcW w:w="1495" w:type="dxa"/>
          </w:tcPr>
          <w:p w14:paraId="04820CA1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Shanghai, East</w:t>
            </w:r>
          </w:p>
        </w:tc>
        <w:tc>
          <w:tcPr>
            <w:tcW w:w="1497" w:type="dxa"/>
          </w:tcPr>
          <w:p w14:paraId="0C2B3F1A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790" w:type="dxa"/>
          </w:tcPr>
          <w:p w14:paraId="72208E47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  <w:vAlign w:val="center"/>
          </w:tcPr>
          <w:p w14:paraId="65FF1EB8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1: 832</w:t>
            </w:r>
          </w:p>
          <w:p w14:paraId="074A6C7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T2: 599</w:t>
            </w:r>
          </w:p>
        </w:tc>
        <w:tc>
          <w:tcPr>
            <w:tcW w:w="1931" w:type="dxa"/>
          </w:tcPr>
          <w:p w14:paraId="4D2FA8C2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No preference</w:t>
            </w:r>
          </w:p>
        </w:tc>
        <w:tc>
          <w:tcPr>
            <w:tcW w:w="760" w:type="dxa"/>
          </w:tcPr>
          <w:p w14:paraId="3869F5AA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22</w:t>
            </w:r>
          </w:p>
        </w:tc>
        <w:tc>
          <w:tcPr>
            <w:tcW w:w="837" w:type="dxa"/>
          </w:tcPr>
          <w:p w14:paraId="540256C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4.7</w:t>
            </w:r>
          </w:p>
        </w:tc>
        <w:tc>
          <w:tcPr>
            <w:tcW w:w="681" w:type="dxa"/>
          </w:tcPr>
          <w:p w14:paraId="78C79F8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907" w:type="dxa"/>
          </w:tcPr>
          <w:p w14:paraId="1D3EECD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.7</w:t>
            </w:r>
          </w:p>
        </w:tc>
      </w:tr>
      <w:tr w:rsidR="003050A5" w:rsidRPr="00C43DAE" w14:paraId="58A97E49" w14:textId="77777777" w:rsidTr="00B656E6">
        <w:trPr>
          <w:trHeight w:val="537"/>
        </w:trPr>
        <w:tc>
          <w:tcPr>
            <w:tcW w:w="1735" w:type="dxa"/>
          </w:tcPr>
          <w:p w14:paraId="6227E1A5" w14:textId="4BDC7C3E" w:rsidR="003050A5" w:rsidRPr="00C43DAE" w:rsidRDefault="003050A5" w:rsidP="004035EE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351E6C">
              <w:rPr>
                <w:rFonts w:asciiTheme="minorBidi" w:hAnsiTheme="minorBidi"/>
                <w:sz w:val="20"/>
                <w:szCs w:val="20"/>
                <w:lang w:val="en-GB"/>
              </w:rPr>
              <w:t>Zhang et al., 2018</w:t>
            </w:r>
            <w:r w:rsidR="00A21CC3">
              <w:rPr>
                <w:rFonts w:asciiTheme="minorBidi" w:hAnsiTheme="minorBidi"/>
                <w:sz w:val="20"/>
                <w:szCs w:val="20"/>
                <w:lang w:val="en-GB"/>
              </w:rPr>
              <w:t xml:space="preserve"> [69]</w:t>
            </w:r>
          </w:p>
        </w:tc>
        <w:tc>
          <w:tcPr>
            <w:tcW w:w="1495" w:type="dxa"/>
          </w:tcPr>
          <w:p w14:paraId="2F085C3F" w14:textId="6602D9E8" w:rsidR="003050A5" w:rsidRPr="00C43DAE" w:rsidRDefault="003050A5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Shanghai, East</w:t>
            </w:r>
          </w:p>
        </w:tc>
        <w:tc>
          <w:tcPr>
            <w:tcW w:w="1497" w:type="dxa"/>
          </w:tcPr>
          <w:p w14:paraId="6EC7A68A" w14:textId="3F067936" w:rsidR="003050A5" w:rsidRPr="00C43DAE" w:rsidRDefault="003050A5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790" w:type="dxa"/>
          </w:tcPr>
          <w:p w14:paraId="7C4CEB2C" w14:textId="2FABA0AC" w:rsidR="003050A5" w:rsidRPr="00C43DAE" w:rsidRDefault="003050A5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  <w:vAlign w:val="center"/>
          </w:tcPr>
          <w:p w14:paraId="270D7556" w14:textId="77777777" w:rsidR="003050A5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T1: 1211</w:t>
            </w:r>
          </w:p>
          <w:p w14:paraId="2DE6FEAE" w14:textId="2868CEEC" w:rsidR="003050A5" w:rsidRPr="00C43DAE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T2: 1147</w:t>
            </w:r>
          </w:p>
        </w:tc>
        <w:tc>
          <w:tcPr>
            <w:tcW w:w="1931" w:type="dxa"/>
          </w:tcPr>
          <w:p w14:paraId="11C53141" w14:textId="055E2A8A" w:rsidR="003050A5" w:rsidRPr="00C43DAE" w:rsidRDefault="003050A5" w:rsidP="003050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ot considered yet</w:t>
            </w:r>
          </w:p>
        </w:tc>
        <w:tc>
          <w:tcPr>
            <w:tcW w:w="760" w:type="dxa"/>
          </w:tcPr>
          <w:p w14:paraId="54FF4E7F" w14:textId="757F0E7E" w:rsidR="003050A5" w:rsidRPr="00C43DAE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6</w:t>
            </w:r>
          </w:p>
        </w:tc>
        <w:tc>
          <w:tcPr>
            <w:tcW w:w="837" w:type="dxa"/>
          </w:tcPr>
          <w:p w14:paraId="61734DB4" w14:textId="6BCB603D" w:rsidR="003050A5" w:rsidRPr="00C43DAE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.4</w:t>
            </w:r>
          </w:p>
        </w:tc>
        <w:tc>
          <w:tcPr>
            <w:tcW w:w="681" w:type="dxa"/>
          </w:tcPr>
          <w:p w14:paraId="1F78DDFD" w14:textId="00933B66" w:rsidR="003050A5" w:rsidRPr="00C43DAE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  <w:tc>
          <w:tcPr>
            <w:tcW w:w="907" w:type="dxa"/>
          </w:tcPr>
          <w:p w14:paraId="7AE90674" w14:textId="304DCBB2" w:rsidR="003050A5" w:rsidRPr="00C43DAE" w:rsidRDefault="003050A5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8</w:t>
            </w:r>
          </w:p>
        </w:tc>
      </w:tr>
      <w:tr w:rsidR="00246289" w:rsidRPr="00C43DAE" w14:paraId="663836EF" w14:textId="77777777" w:rsidTr="00B656E6">
        <w:trPr>
          <w:trHeight w:val="285"/>
        </w:trPr>
        <w:tc>
          <w:tcPr>
            <w:tcW w:w="13162" w:type="dxa"/>
            <w:gridSpan w:val="10"/>
          </w:tcPr>
          <w:p w14:paraId="1E1D5450" w14:textId="77777777" w:rsidR="00246289" w:rsidRPr="00C43DAE" w:rsidRDefault="00246289" w:rsidP="00B656E6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C43DAE">
              <w:rPr>
                <w:rFonts w:asciiTheme="minorBidi" w:hAnsiTheme="minorBidi"/>
                <w:i/>
                <w:iCs/>
                <w:sz w:val="20"/>
                <w:szCs w:val="20"/>
              </w:rPr>
              <w:t>Cross-sectional studies</w:t>
            </w:r>
          </w:p>
        </w:tc>
      </w:tr>
      <w:tr w:rsidR="00246289" w:rsidRPr="00C43DAE" w14:paraId="0C3F43CF" w14:textId="77777777" w:rsidTr="00B656E6">
        <w:trPr>
          <w:trHeight w:val="548"/>
        </w:trPr>
        <w:tc>
          <w:tcPr>
            <w:tcW w:w="1735" w:type="dxa"/>
          </w:tcPr>
          <w:p w14:paraId="15A05FAB" w14:textId="333D7472" w:rsidR="00246289" w:rsidRPr="00C43DAE" w:rsidRDefault="00246289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a &amp; Zhang, 2004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4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4482EBBA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Xinjiang, West</w:t>
            </w:r>
          </w:p>
        </w:tc>
        <w:tc>
          <w:tcPr>
            <w:tcW w:w="1497" w:type="dxa"/>
          </w:tcPr>
          <w:p w14:paraId="6D9A18C8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02-2003</w:t>
            </w:r>
          </w:p>
        </w:tc>
        <w:tc>
          <w:tcPr>
            <w:tcW w:w="1790" w:type="dxa"/>
          </w:tcPr>
          <w:p w14:paraId="4BB5A52B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</w:tcPr>
          <w:p w14:paraId="128E4DD9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787</w:t>
            </w:r>
          </w:p>
        </w:tc>
        <w:tc>
          <w:tcPr>
            <w:tcW w:w="1931" w:type="dxa"/>
          </w:tcPr>
          <w:p w14:paraId="784D2E88" w14:textId="2CEC03B4" w:rsidR="00246289" w:rsidRPr="00C43DAE" w:rsidRDefault="005E66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="Arial" w:hAnsi="Arial" w:cs="Arial"/>
                <w:bCs/>
              </w:rPr>
              <w:t>Adhere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  <w:lang w:val="en-GB" w:eastAsia="zh-CN"/>
              </w:rPr>
              <w:t xml:space="preserve"> to arrangement</w:t>
            </w:r>
          </w:p>
        </w:tc>
        <w:tc>
          <w:tcPr>
            <w:tcW w:w="760" w:type="dxa"/>
          </w:tcPr>
          <w:p w14:paraId="43FF1A28" w14:textId="77777777" w:rsidR="00246289" w:rsidRPr="005E666C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666C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2C9B4906" w14:textId="77777777" w:rsidR="00246289" w:rsidRPr="005E666C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666C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5C4D3283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70</w:t>
            </w:r>
          </w:p>
        </w:tc>
        <w:tc>
          <w:tcPr>
            <w:tcW w:w="907" w:type="dxa"/>
          </w:tcPr>
          <w:p w14:paraId="1897A26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34.3</w:t>
            </w:r>
          </w:p>
        </w:tc>
      </w:tr>
      <w:tr w:rsidR="00246289" w:rsidRPr="00C43DAE" w14:paraId="12EFFEAE" w14:textId="77777777" w:rsidTr="00B656E6">
        <w:trPr>
          <w:trHeight w:val="548"/>
        </w:trPr>
        <w:tc>
          <w:tcPr>
            <w:tcW w:w="1735" w:type="dxa"/>
          </w:tcPr>
          <w:p w14:paraId="72191A9D" w14:textId="4E1B9B5F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</w:rPr>
              <w:t>Wang et al., 2005</w:t>
            </w:r>
            <w:r w:rsidR="000C08E5">
              <w:rPr>
                <w:rFonts w:asciiTheme="minorBidi" w:hAnsiTheme="minorBidi"/>
                <w:bCs/>
                <w:sz w:val="20"/>
                <w:szCs w:val="20"/>
              </w:rPr>
              <w:t xml:space="preserve"> [47</w:t>
            </w:r>
            <w:r w:rsidR="00BA5A6D">
              <w:rPr>
                <w:rFonts w:asciiTheme="minorBidi" w:hAnsiTheme="minorBidi"/>
                <w:bCs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481EDEA3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Shanghai, East</w:t>
            </w:r>
          </w:p>
        </w:tc>
        <w:tc>
          <w:tcPr>
            <w:tcW w:w="1497" w:type="dxa"/>
          </w:tcPr>
          <w:p w14:paraId="634FF8BE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</w:rPr>
              <w:t>2001-2002</w:t>
            </w:r>
          </w:p>
        </w:tc>
        <w:tc>
          <w:tcPr>
            <w:tcW w:w="1790" w:type="dxa"/>
          </w:tcPr>
          <w:p w14:paraId="0E066F96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  <w:vAlign w:val="center"/>
          </w:tcPr>
          <w:p w14:paraId="27F389D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</w:rPr>
              <w:t>9</w:t>
            </w: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31</w:t>
            </w:r>
          </w:p>
          <w:p w14:paraId="44FAAC81" w14:textId="77777777" w:rsidR="00246289" w:rsidRPr="00C43DAE" w:rsidRDefault="00246289" w:rsidP="00B656E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31" w:type="dxa"/>
          </w:tcPr>
          <w:p w14:paraId="5FB8B6B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4C45785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2027A6B6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2C33518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11</w:t>
            </w:r>
          </w:p>
        </w:tc>
        <w:tc>
          <w:tcPr>
            <w:tcW w:w="907" w:type="dxa"/>
          </w:tcPr>
          <w:p w14:paraId="47CCB2B1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11.9</w:t>
            </w:r>
          </w:p>
        </w:tc>
      </w:tr>
      <w:tr w:rsidR="00246289" w:rsidRPr="00C43DAE" w14:paraId="6279971A" w14:textId="77777777" w:rsidTr="00B656E6">
        <w:trPr>
          <w:trHeight w:val="548"/>
        </w:trPr>
        <w:tc>
          <w:tcPr>
            <w:tcW w:w="1735" w:type="dxa"/>
          </w:tcPr>
          <w:p w14:paraId="1C0A0C8A" w14:textId="2BB0AB2D" w:rsidR="00246289" w:rsidRPr="00C43DAE" w:rsidRDefault="00246289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ong et al., 2007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4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488FCDDE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Beijing, East</w:t>
            </w:r>
          </w:p>
        </w:tc>
        <w:tc>
          <w:tcPr>
            <w:tcW w:w="1497" w:type="dxa"/>
          </w:tcPr>
          <w:p w14:paraId="4FD99F48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790" w:type="dxa"/>
          </w:tcPr>
          <w:p w14:paraId="6AC05AA1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 xml:space="preserve">Nulliparous women </w:t>
            </w:r>
          </w:p>
        </w:tc>
        <w:tc>
          <w:tcPr>
            <w:tcW w:w="1529" w:type="dxa"/>
          </w:tcPr>
          <w:p w14:paraId="7061CBA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16</w:t>
            </w:r>
          </w:p>
        </w:tc>
        <w:tc>
          <w:tcPr>
            <w:tcW w:w="1931" w:type="dxa"/>
          </w:tcPr>
          <w:p w14:paraId="72CE6E2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Unable to decide</w:t>
            </w:r>
          </w:p>
        </w:tc>
        <w:tc>
          <w:tcPr>
            <w:tcW w:w="760" w:type="dxa"/>
          </w:tcPr>
          <w:p w14:paraId="7463C51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328E2E13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138A537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907" w:type="dxa"/>
          </w:tcPr>
          <w:p w14:paraId="3CB0B76D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0.8</w:t>
            </w:r>
          </w:p>
        </w:tc>
      </w:tr>
      <w:tr w:rsidR="00246289" w:rsidRPr="00C43DAE" w14:paraId="4E72AFDA" w14:textId="77777777" w:rsidTr="00B656E6">
        <w:trPr>
          <w:trHeight w:val="548"/>
        </w:trPr>
        <w:tc>
          <w:tcPr>
            <w:tcW w:w="1735" w:type="dxa"/>
          </w:tcPr>
          <w:p w14:paraId="6DA6BDB9" w14:textId="4148ABB8" w:rsidR="00246289" w:rsidRPr="00C43DAE" w:rsidRDefault="00246289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Zhang et al., 2012*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5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30C95706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Hebei, East</w:t>
            </w:r>
          </w:p>
        </w:tc>
        <w:tc>
          <w:tcPr>
            <w:tcW w:w="1497" w:type="dxa"/>
          </w:tcPr>
          <w:p w14:paraId="371C3B8D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790" w:type="dxa"/>
          </w:tcPr>
          <w:p w14:paraId="512556CE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Pregnant women (parity unknown)</w:t>
            </w:r>
          </w:p>
        </w:tc>
        <w:tc>
          <w:tcPr>
            <w:tcW w:w="1529" w:type="dxa"/>
          </w:tcPr>
          <w:p w14:paraId="207FFAB9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400</w:t>
            </w:r>
          </w:p>
        </w:tc>
        <w:tc>
          <w:tcPr>
            <w:tcW w:w="1931" w:type="dxa"/>
          </w:tcPr>
          <w:p w14:paraId="68C25589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025849CE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10141FE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6F19BADD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  <w:tc>
          <w:tcPr>
            <w:tcW w:w="907" w:type="dxa"/>
          </w:tcPr>
          <w:p w14:paraId="4922931E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1.2</w:t>
            </w:r>
          </w:p>
        </w:tc>
      </w:tr>
      <w:tr w:rsidR="00246289" w:rsidRPr="00C43DAE" w14:paraId="663D6967" w14:textId="77777777" w:rsidTr="00B656E6">
        <w:trPr>
          <w:trHeight w:val="548"/>
        </w:trPr>
        <w:tc>
          <w:tcPr>
            <w:tcW w:w="1735" w:type="dxa"/>
          </w:tcPr>
          <w:p w14:paraId="20D122C0" w14:textId="7D34D106" w:rsidR="00246289" w:rsidRPr="00C43DAE" w:rsidRDefault="00246289" w:rsidP="00B656E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iang &amp; Li, 2012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44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122EF073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Zhejiang, East</w:t>
            </w:r>
          </w:p>
        </w:tc>
        <w:tc>
          <w:tcPr>
            <w:tcW w:w="1497" w:type="dxa"/>
          </w:tcPr>
          <w:p w14:paraId="2DCB374E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790" w:type="dxa"/>
          </w:tcPr>
          <w:p w14:paraId="681588C5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</w:tcPr>
          <w:p w14:paraId="1D2CDAD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53</w:t>
            </w:r>
          </w:p>
        </w:tc>
        <w:tc>
          <w:tcPr>
            <w:tcW w:w="1931" w:type="dxa"/>
          </w:tcPr>
          <w:p w14:paraId="5CD330F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2D0A073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74C38525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0BD7D72D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70</w:t>
            </w:r>
          </w:p>
        </w:tc>
        <w:tc>
          <w:tcPr>
            <w:tcW w:w="907" w:type="dxa"/>
          </w:tcPr>
          <w:p w14:paraId="7266A10D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7.7</w:t>
            </w:r>
          </w:p>
        </w:tc>
      </w:tr>
      <w:tr w:rsidR="00246289" w:rsidRPr="00C43DAE" w14:paraId="30296501" w14:textId="77777777" w:rsidTr="00B656E6">
        <w:trPr>
          <w:trHeight w:val="548"/>
        </w:trPr>
        <w:tc>
          <w:tcPr>
            <w:tcW w:w="1735" w:type="dxa"/>
          </w:tcPr>
          <w:p w14:paraId="5D019405" w14:textId="5B1CC2BF" w:rsidR="00246289" w:rsidRPr="00C43DAE" w:rsidRDefault="00246289" w:rsidP="00B656E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ue &amp; Zhang, 2012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49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20986A78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Jilin, East North</w:t>
            </w:r>
          </w:p>
        </w:tc>
        <w:tc>
          <w:tcPr>
            <w:tcW w:w="1497" w:type="dxa"/>
          </w:tcPr>
          <w:p w14:paraId="12395197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90" w:type="dxa"/>
          </w:tcPr>
          <w:p w14:paraId="3BFBD916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</w:tcPr>
          <w:p w14:paraId="47C3E28E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1931" w:type="dxa"/>
          </w:tcPr>
          <w:p w14:paraId="40D738F4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1BB0BA8A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65F1081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6ACF3609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907" w:type="dxa"/>
          </w:tcPr>
          <w:p w14:paraId="2A58EA83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9.0</w:t>
            </w:r>
          </w:p>
        </w:tc>
      </w:tr>
      <w:tr w:rsidR="00246289" w:rsidRPr="00C43DAE" w14:paraId="3A4730D2" w14:textId="77777777" w:rsidTr="00B656E6">
        <w:trPr>
          <w:trHeight w:val="548"/>
        </w:trPr>
        <w:tc>
          <w:tcPr>
            <w:tcW w:w="1735" w:type="dxa"/>
          </w:tcPr>
          <w:p w14:paraId="3F14A0CB" w14:textId="24B7078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Xin, 2014</w:t>
            </w:r>
            <w:r w:rsidR="000C08E5">
              <w:rPr>
                <w:rFonts w:asciiTheme="minorBidi" w:hAnsiTheme="minorBidi"/>
                <w:sz w:val="20"/>
                <w:szCs w:val="20"/>
              </w:rPr>
              <w:t xml:space="preserve"> [48</w:t>
            </w:r>
            <w:r w:rsidR="00BA5A6D">
              <w:rPr>
                <w:rFonts w:asciiTheme="minorBidi" w:hAnsiTheme="minorBidi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156965E3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Fujian, East</w:t>
            </w:r>
          </w:p>
        </w:tc>
        <w:tc>
          <w:tcPr>
            <w:tcW w:w="1497" w:type="dxa"/>
          </w:tcPr>
          <w:p w14:paraId="07767CA7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790" w:type="dxa"/>
          </w:tcPr>
          <w:p w14:paraId="6798B535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Pregnant women (parity unknown)</w:t>
            </w:r>
          </w:p>
        </w:tc>
        <w:tc>
          <w:tcPr>
            <w:tcW w:w="1529" w:type="dxa"/>
          </w:tcPr>
          <w:p w14:paraId="686CA857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1931" w:type="dxa"/>
          </w:tcPr>
          <w:p w14:paraId="2B82F5A3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Not consider it</w:t>
            </w:r>
          </w:p>
        </w:tc>
        <w:tc>
          <w:tcPr>
            <w:tcW w:w="760" w:type="dxa"/>
          </w:tcPr>
          <w:p w14:paraId="5A16347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20E8D484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1F2D8068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2FA3CEF4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6.3</w:t>
            </w:r>
          </w:p>
        </w:tc>
      </w:tr>
      <w:tr w:rsidR="00246289" w:rsidRPr="00C43DAE" w14:paraId="482AF2D2" w14:textId="77777777" w:rsidTr="00B656E6">
        <w:trPr>
          <w:trHeight w:val="548"/>
        </w:trPr>
        <w:tc>
          <w:tcPr>
            <w:tcW w:w="1735" w:type="dxa"/>
          </w:tcPr>
          <w:p w14:paraId="5828BB62" w14:textId="6452247E" w:rsidR="00246289" w:rsidRPr="00C43DAE" w:rsidRDefault="00246289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C43D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ng et al., 2016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4</w:t>
            </w:r>
            <w:r w:rsidR="000C08E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</w:t>
            </w:r>
            <w:r w:rsidR="00BA5A6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14:paraId="2DA9894D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97" w:type="dxa"/>
          </w:tcPr>
          <w:p w14:paraId="5C051B9F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0</w:t>
            </w:r>
          </w:p>
        </w:tc>
        <w:tc>
          <w:tcPr>
            <w:tcW w:w="1790" w:type="dxa"/>
          </w:tcPr>
          <w:p w14:paraId="4B019BFF" w14:textId="77777777" w:rsidR="00246289" w:rsidRPr="00C43DAE" w:rsidRDefault="00246289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Pregnant women (parity unknown)</w:t>
            </w:r>
          </w:p>
        </w:tc>
        <w:tc>
          <w:tcPr>
            <w:tcW w:w="1529" w:type="dxa"/>
          </w:tcPr>
          <w:p w14:paraId="17CA5B6F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82</w:t>
            </w:r>
          </w:p>
        </w:tc>
        <w:tc>
          <w:tcPr>
            <w:tcW w:w="1931" w:type="dxa"/>
          </w:tcPr>
          <w:p w14:paraId="492263FA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No preference</w:t>
            </w:r>
          </w:p>
        </w:tc>
        <w:tc>
          <w:tcPr>
            <w:tcW w:w="760" w:type="dxa"/>
          </w:tcPr>
          <w:p w14:paraId="47623F91" w14:textId="77777777" w:rsidR="00246289" w:rsidRPr="005E666C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666C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1F2D7E09" w14:textId="77777777" w:rsidR="00246289" w:rsidRPr="005E666C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666C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2F48E960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907" w:type="dxa"/>
          </w:tcPr>
          <w:p w14:paraId="1B2DD401" w14:textId="77777777" w:rsidR="00246289" w:rsidRPr="00C43DAE" w:rsidRDefault="0024628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9.6</w:t>
            </w:r>
          </w:p>
        </w:tc>
      </w:tr>
      <w:tr w:rsidR="001A7341" w:rsidRPr="00C43DAE" w14:paraId="4D2DF897" w14:textId="77777777" w:rsidTr="00B656E6">
        <w:trPr>
          <w:trHeight w:val="548"/>
        </w:trPr>
        <w:tc>
          <w:tcPr>
            <w:tcW w:w="1735" w:type="dxa"/>
          </w:tcPr>
          <w:p w14:paraId="32848A4E" w14:textId="361AE02D" w:rsidR="001A7341" w:rsidRPr="00C43DAE" w:rsidRDefault="001A7341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lastRenderedPageBreak/>
              <w:t>Wang, 2016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72]</w:t>
            </w:r>
          </w:p>
        </w:tc>
        <w:tc>
          <w:tcPr>
            <w:tcW w:w="1495" w:type="dxa"/>
          </w:tcPr>
          <w:p w14:paraId="21BA9D57" w14:textId="1B4C2AA8" w:rsidR="001A7341" w:rsidRPr="00C43DAE" w:rsidRDefault="001A7341" w:rsidP="001A7341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 xml:space="preserve">Chongqing, Sichuan and </w:t>
            </w:r>
            <w:proofErr w:type="spellStart"/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Guizhou</w:t>
            </w:r>
            <w:proofErr w:type="spellEnd"/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 xml:space="preserve"> in West and Tianjin and Shandong in East</w:t>
            </w:r>
          </w:p>
        </w:tc>
        <w:tc>
          <w:tcPr>
            <w:tcW w:w="1497" w:type="dxa"/>
          </w:tcPr>
          <w:p w14:paraId="0F32E5A1" w14:textId="489EC98B" w:rsidR="001A7341" w:rsidRPr="00C43DAE" w:rsidRDefault="001A7341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5</w:t>
            </w:r>
          </w:p>
        </w:tc>
        <w:tc>
          <w:tcPr>
            <w:tcW w:w="1790" w:type="dxa"/>
          </w:tcPr>
          <w:p w14:paraId="2EA00EDB" w14:textId="67FC32BF" w:rsidR="001A7341" w:rsidRPr="00C43DAE" w:rsidRDefault="001A7341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and multiparous women</w:t>
            </w:r>
          </w:p>
        </w:tc>
        <w:tc>
          <w:tcPr>
            <w:tcW w:w="1529" w:type="dxa"/>
          </w:tcPr>
          <w:p w14:paraId="4CD0207D" w14:textId="2BF90A86" w:rsidR="001A7341" w:rsidRDefault="00747A7F" w:rsidP="00747A7F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 xml:space="preserve">    </w:t>
            </w:r>
            <w:r w:rsidR="001A7341"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T1: 994</w:t>
            </w:r>
          </w:p>
          <w:p w14:paraId="4D66B855" w14:textId="66BC1E99" w:rsidR="001A7341" w:rsidRPr="00C43DAE" w:rsidRDefault="001A7341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T2: 1351</w:t>
            </w:r>
          </w:p>
        </w:tc>
        <w:tc>
          <w:tcPr>
            <w:tcW w:w="1931" w:type="dxa"/>
          </w:tcPr>
          <w:p w14:paraId="78BA675F" w14:textId="345FB549" w:rsidR="001A7341" w:rsidRPr="00C43DAE" w:rsidRDefault="00615DAE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ncertain</w:t>
            </w:r>
          </w:p>
        </w:tc>
        <w:tc>
          <w:tcPr>
            <w:tcW w:w="760" w:type="dxa"/>
          </w:tcPr>
          <w:p w14:paraId="221CA731" w14:textId="22F0A0DB" w:rsidR="001A7341" w:rsidRPr="005E666C" w:rsidRDefault="00615DAE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79</w:t>
            </w:r>
          </w:p>
        </w:tc>
        <w:tc>
          <w:tcPr>
            <w:tcW w:w="837" w:type="dxa"/>
          </w:tcPr>
          <w:p w14:paraId="4046CA0F" w14:textId="5C539807" w:rsidR="001A7341" w:rsidRPr="005E666C" w:rsidRDefault="00615DAE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8.1%</w:t>
            </w:r>
          </w:p>
        </w:tc>
        <w:tc>
          <w:tcPr>
            <w:tcW w:w="681" w:type="dxa"/>
          </w:tcPr>
          <w:p w14:paraId="76C27152" w14:textId="241D9AD9" w:rsidR="001A7341" w:rsidRPr="00C43DAE" w:rsidRDefault="00615DAE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06</w:t>
            </w:r>
          </w:p>
        </w:tc>
        <w:tc>
          <w:tcPr>
            <w:tcW w:w="907" w:type="dxa"/>
          </w:tcPr>
          <w:p w14:paraId="1C8248C2" w14:textId="741C4730" w:rsidR="001A7341" w:rsidRPr="00C43DAE" w:rsidRDefault="00673FE9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2.6</w:t>
            </w:r>
          </w:p>
        </w:tc>
      </w:tr>
      <w:tr w:rsidR="00351E6C" w:rsidRPr="00C43DAE" w14:paraId="7D886AB9" w14:textId="77777777" w:rsidTr="00B656E6">
        <w:trPr>
          <w:trHeight w:val="548"/>
        </w:trPr>
        <w:tc>
          <w:tcPr>
            <w:tcW w:w="1735" w:type="dxa"/>
            <w:vMerge w:val="restart"/>
          </w:tcPr>
          <w:p w14:paraId="352D89E0" w14:textId="1321EEE1" w:rsidR="00351E6C" w:rsidRPr="00C43DAE" w:rsidRDefault="00351E6C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ei et al., 2017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56]</w:t>
            </w:r>
          </w:p>
        </w:tc>
        <w:tc>
          <w:tcPr>
            <w:tcW w:w="1495" w:type="dxa"/>
            <w:vMerge w:val="restart"/>
          </w:tcPr>
          <w:p w14:paraId="2F0F2B0C" w14:textId="1BE48D60" w:rsidR="00351E6C" w:rsidRPr="00C43DAE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Shanghai, East</w:t>
            </w:r>
          </w:p>
        </w:tc>
        <w:tc>
          <w:tcPr>
            <w:tcW w:w="1497" w:type="dxa"/>
            <w:vMerge w:val="restart"/>
          </w:tcPr>
          <w:p w14:paraId="73F32893" w14:textId="032D4405" w:rsidR="00351E6C" w:rsidRPr="00C43DAE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3</w:t>
            </w:r>
          </w:p>
        </w:tc>
        <w:tc>
          <w:tcPr>
            <w:tcW w:w="1790" w:type="dxa"/>
          </w:tcPr>
          <w:p w14:paraId="5268789A" w14:textId="1B1329E8" w:rsidR="00351E6C" w:rsidRPr="00C43DAE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529" w:type="dxa"/>
          </w:tcPr>
          <w:p w14:paraId="0CE786B0" w14:textId="50B603F1" w:rsidR="00351E6C" w:rsidRPr="00C43DAE" w:rsidRDefault="00351E6C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1299</w:t>
            </w:r>
          </w:p>
        </w:tc>
        <w:tc>
          <w:tcPr>
            <w:tcW w:w="1931" w:type="dxa"/>
          </w:tcPr>
          <w:p w14:paraId="2926C024" w14:textId="3306C40D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dhere to doctor’s suggestion</w:t>
            </w:r>
          </w:p>
        </w:tc>
        <w:tc>
          <w:tcPr>
            <w:tcW w:w="760" w:type="dxa"/>
          </w:tcPr>
          <w:p w14:paraId="4EA5F361" w14:textId="2FD0808B" w:rsidR="00351E6C" w:rsidRPr="005E666C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4F76A2F5" w14:textId="38FE6A40" w:rsidR="00351E6C" w:rsidRPr="005E666C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15567F3A" w14:textId="7C17D47F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1</w:t>
            </w:r>
          </w:p>
        </w:tc>
        <w:tc>
          <w:tcPr>
            <w:tcW w:w="907" w:type="dxa"/>
          </w:tcPr>
          <w:p w14:paraId="325B8EF7" w14:textId="5D9D78EB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.6</w:t>
            </w:r>
          </w:p>
        </w:tc>
      </w:tr>
      <w:tr w:rsidR="00351E6C" w:rsidRPr="006D7D2F" w14:paraId="46CE8807" w14:textId="77777777" w:rsidTr="00B656E6">
        <w:trPr>
          <w:trHeight w:val="548"/>
        </w:trPr>
        <w:tc>
          <w:tcPr>
            <w:tcW w:w="1735" w:type="dxa"/>
            <w:vMerge/>
          </w:tcPr>
          <w:p w14:paraId="7FD48B9B" w14:textId="77777777" w:rsidR="00351E6C" w:rsidRPr="00B40B75" w:rsidRDefault="00351E6C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95" w:type="dxa"/>
            <w:vMerge/>
          </w:tcPr>
          <w:p w14:paraId="17FCA56F" w14:textId="77777777" w:rsidR="00351E6C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  <w:vMerge/>
          </w:tcPr>
          <w:p w14:paraId="52634AFF" w14:textId="77777777" w:rsidR="00351E6C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4640F0E7" w14:textId="3D3E9791" w:rsidR="00351E6C" w:rsidRDefault="00351E6C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Multiparous women</w:t>
            </w:r>
          </w:p>
        </w:tc>
        <w:tc>
          <w:tcPr>
            <w:tcW w:w="1529" w:type="dxa"/>
          </w:tcPr>
          <w:p w14:paraId="4466A6B5" w14:textId="03D7611F" w:rsidR="00351E6C" w:rsidRPr="00C43DAE" w:rsidRDefault="00351E6C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60</w:t>
            </w:r>
          </w:p>
        </w:tc>
        <w:tc>
          <w:tcPr>
            <w:tcW w:w="1931" w:type="dxa"/>
          </w:tcPr>
          <w:p w14:paraId="311650F6" w14:textId="7F7899E4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dhere to doctor’s suggestion</w:t>
            </w:r>
          </w:p>
        </w:tc>
        <w:tc>
          <w:tcPr>
            <w:tcW w:w="760" w:type="dxa"/>
          </w:tcPr>
          <w:p w14:paraId="402CB3BA" w14:textId="202FB508" w:rsidR="00351E6C" w:rsidRPr="005E666C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0DF7AF8E" w14:textId="464B0791" w:rsidR="00351E6C" w:rsidRPr="005E666C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72168AE9" w14:textId="4F369895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907" w:type="dxa"/>
          </w:tcPr>
          <w:p w14:paraId="65DC12EA" w14:textId="6F075FC6" w:rsidR="00351E6C" w:rsidRPr="00C43DAE" w:rsidRDefault="00351E6C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6.5</w:t>
            </w:r>
          </w:p>
        </w:tc>
      </w:tr>
      <w:tr w:rsidR="006D7D2F" w:rsidRPr="006D7D2F" w14:paraId="3C31ED1E" w14:textId="77777777" w:rsidTr="00B656E6">
        <w:trPr>
          <w:trHeight w:val="548"/>
        </w:trPr>
        <w:tc>
          <w:tcPr>
            <w:tcW w:w="1735" w:type="dxa"/>
          </w:tcPr>
          <w:p w14:paraId="3915C730" w14:textId="63DE7478" w:rsidR="006D7D2F" w:rsidRPr="00B40B75" w:rsidRDefault="006D7D2F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  <w:highlight w:val="yellow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i, 2017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57]</w:t>
            </w:r>
          </w:p>
        </w:tc>
        <w:tc>
          <w:tcPr>
            <w:tcW w:w="1495" w:type="dxa"/>
          </w:tcPr>
          <w:p w14:paraId="138740DA" w14:textId="087CAD0C" w:rsidR="006D7D2F" w:rsidRDefault="006D7D2F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Jiangsu, East</w:t>
            </w:r>
          </w:p>
        </w:tc>
        <w:tc>
          <w:tcPr>
            <w:tcW w:w="1497" w:type="dxa"/>
          </w:tcPr>
          <w:p w14:paraId="46CF9874" w14:textId="06A1A9EC" w:rsidR="006D7D2F" w:rsidRDefault="006D7D2F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3</w:t>
            </w:r>
          </w:p>
        </w:tc>
        <w:tc>
          <w:tcPr>
            <w:tcW w:w="1790" w:type="dxa"/>
          </w:tcPr>
          <w:p w14:paraId="251868E4" w14:textId="5C41A194" w:rsidR="006D7D2F" w:rsidRDefault="006D7D2F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and multiparous women</w:t>
            </w:r>
          </w:p>
        </w:tc>
        <w:tc>
          <w:tcPr>
            <w:tcW w:w="1529" w:type="dxa"/>
          </w:tcPr>
          <w:p w14:paraId="347CC8FF" w14:textId="5803A769" w:rsidR="006D7D2F" w:rsidRDefault="006D7D2F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140</w:t>
            </w:r>
          </w:p>
        </w:tc>
        <w:tc>
          <w:tcPr>
            <w:tcW w:w="1931" w:type="dxa"/>
          </w:tcPr>
          <w:p w14:paraId="3237B422" w14:textId="210F0BF0" w:rsidR="006D7D2F" w:rsidRDefault="006D7D2F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dhere to doctor’s suggestion</w:t>
            </w:r>
          </w:p>
        </w:tc>
        <w:tc>
          <w:tcPr>
            <w:tcW w:w="760" w:type="dxa"/>
          </w:tcPr>
          <w:p w14:paraId="1E06397F" w14:textId="38AFCB93" w:rsidR="006D7D2F" w:rsidRDefault="006D7D2F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6FD87900" w14:textId="71E3E075" w:rsidR="006D7D2F" w:rsidRDefault="006D7D2F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5EA6FA39" w14:textId="72B54BDF" w:rsidR="006D7D2F" w:rsidRDefault="006D7D2F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907" w:type="dxa"/>
          </w:tcPr>
          <w:p w14:paraId="46DA350C" w14:textId="624EF1C0" w:rsidR="006D7D2F" w:rsidRDefault="006D7D2F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.1</w:t>
            </w:r>
          </w:p>
        </w:tc>
      </w:tr>
      <w:tr w:rsidR="001777A3" w:rsidRPr="006D7D2F" w14:paraId="5D273228" w14:textId="77777777" w:rsidTr="00B656E6">
        <w:trPr>
          <w:trHeight w:val="548"/>
        </w:trPr>
        <w:tc>
          <w:tcPr>
            <w:tcW w:w="1735" w:type="dxa"/>
          </w:tcPr>
          <w:p w14:paraId="1E844D42" w14:textId="35AF2E7E" w:rsidR="001777A3" w:rsidRDefault="001777A3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  <w:highlight w:val="yellow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ie, 2017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63]</w:t>
            </w:r>
          </w:p>
        </w:tc>
        <w:tc>
          <w:tcPr>
            <w:tcW w:w="1495" w:type="dxa"/>
          </w:tcPr>
          <w:p w14:paraId="549499BE" w14:textId="6B21966F" w:rsidR="001777A3" w:rsidRDefault="001777A3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Guangdong, East</w:t>
            </w:r>
          </w:p>
        </w:tc>
        <w:tc>
          <w:tcPr>
            <w:tcW w:w="1497" w:type="dxa"/>
          </w:tcPr>
          <w:p w14:paraId="63DAF3C6" w14:textId="2FC79102" w:rsidR="001777A3" w:rsidRDefault="001777A3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6</w:t>
            </w:r>
          </w:p>
        </w:tc>
        <w:tc>
          <w:tcPr>
            <w:tcW w:w="1790" w:type="dxa"/>
          </w:tcPr>
          <w:p w14:paraId="61C6E664" w14:textId="030AD656" w:rsidR="001777A3" w:rsidRPr="00C43DAE" w:rsidRDefault="001777A3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C43DAE">
              <w:rPr>
                <w:rFonts w:asciiTheme="minorBidi" w:hAnsiTheme="minorBidi"/>
                <w:sz w:val="20"/>
                <w:szCs w:val="20"/>
                <w:lang w:val="en-GB"/>
              </w:rPr>
              <w:t>Nulliparous and multiparous women</w:t>
            </w:r>
          </w:p>
        </w:tc>
        <w:tc>
          <w:tcPr>
            <w:tcW w:w="1529" w:type="dxa"/>
          </w:tcPr>
          <w:p w14:paraId="26818703" w14:textId="7F227C23" w:rsidR="001777A3" w:rsidRDefault="001777A3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44</w:t>
            </w:r>
          </w:p>
        </w:tc>
        <w:tc>
          <w:tcPr>
            <w:tcW w:w="1931" w:type="dxa"/>
          </w:tcPr>
          <w:p w14:paraId="52253B28" w14:textId="12E386A2" w:rsidR="001777A3" w:rsidRDefault="001777A3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795B48CA" w14:textId="7BEBB5A1" w:rsidR="001777A3" w:rsidRDefault="001777A3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37" w:type="dxa"/>
          </w:tcPr>
          <w:p w14:paraId="3E0476BA" w14:textId="5FF6812B" w:rsidR="001777A3" w:rsidRDefault="001777A3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681" w:type="dxa"/>
          </w:tcPr>
          <w:p w14:paraId="4C4B9576" w14:textId="15FEFEF1" w:rsidR="001777A3" w:rsidRDefault="00322694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907" w:type="dxa"/>
          </w:tcPr>
          <w:p w14:paraId="0AB1AC2F" w14:textId="7D419896" w:rsidR="001777A3" w:rsidRDefault="00322694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7.2</w:t>
            </w:r>
          </w:p>
        </w:tc>
      </w:tr>
      <w:tr w:rsidR="00124590" w:rsidRPr="006D7D2F" w14:paraId="3B61F68A" w14:textId="77777777" w:rsidTr="00B656E6">
        <w:trPr>
          <w:trHeight w:val="548"/>
        </w:trPr>
        <w:tc>
          <w:tcPr>
            <w:tcW w:w="1735" w:type="dxa"/>
          </w:tcPr>
          <w:p w14:paraId="27D2E78F" w14:textId="410342C7" w:rsidR="00124590" w:rsidRDefault="00124590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  <w:highlight w:val="yellow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ang, 2017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60]</w:t>
            </w:r>
          </w:p>
        </w:tc>
        <w:tc>
          <w:tcPr>
            <w:tcW w:w="1495" w:type="dxa"/>
          </w:tcPr>
          <w:p w14:paraId="610A2154" w14:textId="743256FE" w:rsidR="00124590" w:rsidRDefault="00124590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Tianjin, East</w:t>
            </w:r>
          </w:p>
        </w:tc>
        <w:tc>
          <w:tcPr>
            <w:tcW w:w="1497" w:type="dxa"/>
          </w:tcPr>
          <w:p w14:paraId="5CAD7F30" w14:textId="4485215B" w:rsidR="00124590" w:rsidRDefault="00124590" w:rsidP="00B656E6">
            <w:pPr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2014</w:t>
            </w:r>
          </w:p>
        </w:tc>
        <w:tc>
          <w:tcPr>
            <w:tcW w:w="1790" w:type="dxa"/>
          </w:tcPr>
          <w:p w14:paraId="06F52EF4" w14:textId="3EDFE7A3" w:rsidR="00124590" w:rsidRPr="00C43DAE" w:rsidRDefault="00124590" w:rsidP="00B656E6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Postpartum women</w:t>
            </w:r>
          </w:p>
        </w:tc>
        <w:tc>
          <w:tcPr>
            <w:tcW w:w="1529" w:type="dxa"/>
          </w:tcPr>
          <w:p w14:paraId="07170A4E" w14:textId="7EF4BD4F" w:rsidR="00124590" w:rsidRDefault="00124590" w:rsidP="00B656E6">
            <w:pPr>
              <w:jc w:val="center"/>
              <w:rPr>
                <w:rFonts w:asciiTheme="minorBidi" w:hAnsiTheme="minorBidi"/>
                <w:bCs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GB"/>
              </w:rPr>
              <w:t>582</w:t>
            </w:r>
          </w:p>
        </w:tc>
        <w:tc>
          <w:tcPr>
            <w:tcW w:w="1931" w:type="dxa"/>
          </w:tcPr>
          <w:p w14:paraId="19F306A3" w14:textId="5F3B2EC5" w:rsidR="00124590" w:rsidRPr="00C43DAE" w:rsidRDefault="00124590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43DAE">
              <w:rPr>
                <w:rFonts w:asciiTheme="minorBidi" w:hAnsiTheme="minorBidi"/>
                <w:sz w:val="20"/>
                <w:szCs w:val="20"/>
              </w:rPr>
              <w:t>Fine with both MOD</w:t>
            </w:r>
          </w:p>
        </w:tc>
        <w:tc>
          <w:tcPr>
            <w:tcW w:w="760" w:type="dxa"/>
          </w:tcPr>
          <w:p w14:paraId="1B526CD0" w14:textId="7BF72C74" w:rsidR="00124590" w:rsidRDefault="00124590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7</w:t>
            </w:r>
          </w:p>
        </w:tc>
        <w:tc>
          <w:tcPr>
            <w:tcW w:w="837" w:type="dxa"/>
          </w:tcPr>
          <w:p w14:paraId="442539FC" w14:textId="0E20EB7A" w:rsidR="00124590" w:rsidRDefault="00124590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1.8</w:t>
            </w:r>
          </w:p>
        </w:tc>
        <w:tc>
          <w:tcPr>
            <w:tcW w:w="681" w:type="dxa"/>
          </w:tcPr>
          <w:p w14:paraId="632E4AE4" w14:textId="2A7BD116" w:rsidR="00124590" w:rsidRDefault="00124590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07" w:type="dxa"/>
          </w:tcPr>
          <w:p w14:paraId="01FBFE93" w14:textId="3900E6C8" w:rsidR="00124590" w:rsidRDefault="00124590" w:rsidP="00B656E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</w:tr>
      <w:tr w:rsidR="002B7358" w:rsidRPr="006D7D2F" w14:paraId="20359095" w14:textId="77777777" w:rsidTr="004E3115">
        <w:trPr>
          <w:trHeight w:val="548"/>
        </w:trPr>
        <w:tc>
          <w:tcPr>
            <w:tcW w:w="1735" w:type="dxa"/>
          </w:tcPr>
          <w:p w14:paraId="6E485B75" w14:textId="6DCBB028" w:rsidR="002B7358" w:rsidRPr="00351E6C" w:rsidRDefault="002B7358" w:rsidP="000C08E5">
            <w:pPr>
              <w:rPr>
                <w:rFonts w:asciiTheme="minorBidi" w:hAnsiTheme="minorBidi"/>
                <w:color w:val="000000" w:themeColor="text1"/>
                <w:sz w:val="20"/>
                <w:szCs w:val="20"/>
                <w:highlight w:val="yellow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iao, 2017</w:t>
            </w:r>
            <w:r w:rsidR="00283EED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[64]</w:t>
            </w:r>
            <w:r w:rsidR="005313CC"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1495" w:type="dxa"/>
          </w:tcPr>
          <w:p w14:paraId="68E9930F" w14:textId="2F1A941C" w:rsidR="002B7358" w:rsidRPr="00351E6C" w:rsidRDefault="002B7358" w:rsidP="00B656E6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</w:pPr>
            <w:r w:rsidRPr="00351E6C"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  <w:t>Hunan and Hubei, Central</w:t>
            </w:r>
          </w:p>
        </w:tc>
        <w:tc>
          <w:tcPr>
            <w:tcW w:w="1497" w:type="dxa"/>
          </w:tcPr>
          <w:p w14:paraId="63BB9484" w14:textId="307864BC" w:rsidR="002B7358" w:rsidRPr="00351E6C" w:rsidRDefault="002B7358" w:rsidP="00B656E6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</w:pPr>
            <w:r w:rsidRPr="00351E6C"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790" w:type="dxa"/>
          </w:tcPr>
          <w:p w14:paraId="2E3D85A3" w14:textId="7F75111C" w:rsidR="002B7358" w:rsidRPr="00351E6C" w:rsidRDefault="002B7358" w:rsidP="00B656E6">
            <w:pPr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Nulliparous and multiparous women</w:t>
            </w:r>
          </w:p>
        </w:tc>
        <w:tc>
          <w:tcPr>
            <w:tcW w:w="1529" w:type="dxa"/>
          </w:tcPr>
          <w:p w14:paraId="093C9775" w14:textId="206A9AF6" w:rsidR="002B7358" w:rsidRPr="00351E6C" w:rsidRDefault="002B7358" w:rsidP="00B656E6">
            <w:pPr>
              <w:jc w:val="center"/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</w:pPr>
            <w:r w:rsidRPr="00351E6C">
              <w:rPr>
                <w:rFonts w:asciiTheme="minorBidi" w:hAnsiTheme="minorBidi"/>
                <w:bCs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1931" w:type="dxa"/>
          </w:tcPr>
          <w:p w14:paraId="748B23CA" w14:textId="066B1295" w:rsidR="002B7358" w:rsidRPr="00351E6C" w:rsidRDefault="002B7358" w:rsidP="00B656E6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t consider it</w:t>
            </w:r>
          </w:p>
        </w:tc>
        <w:tc>
          <w:tcPr>
            <w:tcW w:w="3185" w:type="dxa"/>
            <w:gridSpan w:val="4"/>
          </w:tcPr>
          <w:p w14:paraId="1A29E2E3" w14:textId="63A5D131" w:rsidR="002B7358" w:rsidRPr="00351E6C" w:rsidRDefault="004716A0" w:rsidP="00B656E6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51E6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=31                 7.8</w:t>
            </w:r>
          </w:p>
          <w:p w14:paraId="7CB7549A" w14:textId="5F2C5A5A" w:rsidR="002B7358" w:rsidRPr="00351E6C" w:rsidRDefault="002B7358" w:rsidP="00B656E6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</w:tbl>
    <w:p w14:paraId="48D1521D" w14:textId="642FD404" w:rsidR="002B4547" w:rsidRDefault="00246289" w:rsidP="007B5EC9">
      <w:pPr>
        <w:spacing w:line="360" w:lineRule="auto"/>
        <w:rPr>
          <w:rFonts w:asciiTheme="minorBidi" w:hAnsiTheme="minorBidi"/>
          <w:sz w:val="20"/>
          <w:szCs w:val="20"/>
          <w:lang w:val="en-GB"/>
        </w:rPr>
      </w:pPr>
      <w:r w:rsidRPr="0074222E">
        <w:rPr>
          <w:rFonts w:asciiTheme="minorBidi" w:hAnsiTheme="minorBidi"/>
          <w:sz w:val="20"/>
          <w:szCs w:val="20"/>
        </w:rPr>
        <w:t xml:space="preserve">* </w:t>
      </w:r>
      <w:r w:rsidRPr="0074222E">
        <w:rPr>
          <w:rFonts w:asciiTheme="minorBidi" w:hAnsiTheme="minorBidi"/>
          <w:sz w:val="20"/>
          <w:szCs w:val="20"/>
          <w:lang w:val="en-GB"/>
        </w:rPr>
        <w:t xml:space="preserve">The preference for a </w:t>
      </w:r>
      <w:r>
        <w:rPr>
          <w:rFonts w:asciiTheme="minorBidi" w:hAnsiTheme="minorBidi"/>
          <w:sz w:val="20"/>
          <w:szCs w:val="20"/>
        </w:rPr>
        <w:t>mode of delivery (MOD)</w:t>
      </w:r>
      <w:r w:rsidRPr="0074222E">
        <w:rPr>
          <w:rFonts w:asciiTheme="minorBidi" w:hAnsiTheme="minorBidi"/>
          <w:sz w:val="20"/>
          <w:szCs w:val="20"/>
          <w:lang w:val="en-GB"/>
        </w:rPr>
        <w:t xml:space="preserve"> was reported during the pregnancy (gestational age not reported)</w:t>
      </w:r>
    </w:p>
    <w:p w14:paraId="19E58CA6" w14:textId="413B699B" w:rsidR="005313CC" w:rsidRDefault="005313CC" w:rsidP="007B5EC9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Theme="minorBidi" w:hAnsiTheme="minorBidi"/>
          <w:sz w:val="20"/>
          <w:szCs w:val="20"/>
          <w:lang w:val="en-GB"/>
        </w:rPr>
        <w:t xml:space="preserve"># This study reported total 31 pregnant women “not consider the mode of delivery yet” without stratification of gestational age. </w:t>
      </w:r>
    </w:p>
    <w:sectPr w:rsidR="005313CC" w:rsidSect="004B714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AEFDF" w14:textId="77777777" w:rsidR="00B13CD7" w:rsidRDefault="00B13CD7" w:rsidP="00EA4CAC">
      <w:r>
        <w:separator/>
      </w:r>
    </w:p>
  </w:endnote>
  <w:endnote w:type="continuationSeparator" w:id="0">
    <w:p w14:paraId="0AB69599" w14:textId="77777777" w:rsidR="00B13CD7" w:rsidRDefault="00B13CD7" w:rsidP="00EA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D936" w14:textId="06F467CF" w:rsidR="00D232DB" w:rsidRDefault="00D232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5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CBC28F" w14:textId="77777777" w:rsidR="00D232DB" w:rsidRDefault="00D23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CDC6B4" w14:textId="77777777" w:rsidR="00B13CD7" w:rsidRDefault="00B13CD7" w:rsidP="00EA4CAC">
      <w:r>
        <w:separator/>
      </w:r>
    </w:p>
  </w:footnote>
  <w:footnote w:type="continuationSeparator" w:id="0">
    <w:p w14:paraId="776D13D0" w14:textId="77777777" w:rsidR="00B13CD7" w:rsidRDefault="00B13CD7" w:rsidP="00EA4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868CF"/>
    <w:multiLevelType w:val="hybridMultilevel"/>
    <w:tmpl w:val="7848FC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C3045"/>
    <w:multiLevelType w:val="hybridMultilevel"/>
    <w:tmpl w:val="DBE4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A2602"/>
    <w:multiLevelType w:val="hybridMultilevel"/>
    <w:tmpl w:val="97BCA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4662"/>
    <w:multiLevelType w:val="hybridMultilevel"/>
    <w:tmpl w:val="16C6FFFA"/>
    <w:lvl w:ilvl="0" w:tplc="51A21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A34DA"/>
    <w:multiLevelType w:val="hybridMultilevel"/>
    <w:tmpl w:val="B0E82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A47B4"/>
    <w:multiLevelType w:val="hybridMultilevel"/>
    <w:tmpl w:val="000C04DE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3144E"/>
    <w:multiLevelType w:val="hybridMultilevel"/>
    <w:tmpl w:val="16F6256C"/>
    <w:lvl w:ilvl="0" w:tplc="9D24EFE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62CEB"/>
    <w:multiLevelType w:val="hybridMultilevel"/>
    <w:tmpl w:val="35021DD4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110A2"/>
    <w:multiLevelType w:val="hybridMultilevel"/>
    <w:tmpl w:val="385CA65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D90DBE"/>
    <w:multiLevelType w:val="hybridMultilevel"/>
    <w:tmpl w:val="0778084A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A977EB"/>
    <w:multiLevelType w:val="hybridMultilevel"/>
    <w:tmpl w:val="B9547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0D02F9"/>
    <w:multiLevelType w:val="hybridMultilevel"/>
    <w:tmpl w:val="80AA732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D7DD7"/>
    <w:multiLevelType w:val="hybridMultilevel"/>
    <w:tmpl w:val="E52A3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C07C8"/>
    <w:multiLevelType w:val="hybridMultilevel"/>
    <w:tmpl w:val="93F00132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1EC2"/>
    <w:multiLevelType w:val="hybridMultilevel"/>
    <w:tmpl w:val="55F4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DE3F47"/>
    <w:multiLevelType w:val="hybridMultilevel"/>
    <w:tmpl w:val="9FDEB28C"/>
    <w:lvl w:ilvl="0" w:tplc="641CDD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D93657"/>
    <w:multiLevelType w:val="hybridMultilevel"/>
    <w:tmpl w:val="A684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7D16C0"/>
    <w:multiLevelType w:val="hybridMultilevel"/>
    <w:tmpl w:val="BD6E9E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92255B"/>
    <w:multiLevelType w:val="hybridMultilevel"/>
    <w:tmpl w:val="D4766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35336"/>
    <w:multiLevelType w:val="hybridMultilevel"/>
    <w:tmpl w:val="B0FC2DB0"/>
    <w:lvl w:ilvl="0" w:tplc="C4CECE3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063F07"/>
    <w:multiLevelType w:val="hybridMultilevel"/>
    <w:tmpl w:val="7B44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64FCF"/>
    <w:multiLevelType w:val="hybridMultilevel"/>
    <w:tmpl w:val="D7B8296E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54D91"/>
    <w:multiLevelType w:val="hybridMultilevel"/>
    <w:tmpl w:val="6568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19"/>
  </w:num>
  <w:num w:numId="4">
    <w:abstractNumId w:val="4"/>
  </w:num>
  <w:num w:numId="5">
    <w:abstractNumId w:val="0"/>
  </w:num>
  <w:num w:numId="6">
    <w:abstractNumId w:val="6"/>
  </w:num>
  <w:num w:numId="7">
    <w:abstractNumId w:val="14"/>
  </w:num>
  <w:num w:numId="8">
    <w:abstractNumId w:val="2"/>
  </w:num>
  <w:num w:numId="9">
    <w:abstractNumId w:val="12"/>
  </w:num>
  <w:num w:numId="10">
    <w:abstractNumId w:val="8"/>
  </w:num>
  <w:num w:numId="11">
    <w:abstractNumId w:val="7"/>
  </w:num>
  <w:num w:numId="12">
    <w:abstractNumId w:val="21"/>
  </w:num>
  <w:num w:numId="13">
    <w:abstractNumId w:val="5"/>
  </w:num>
  <w:num w:numId="14">
    <w:abstractNumId w:val="23"/>
  </w:num>
  <w:num w:numId="15">
    <w:abstractNumId w:val="13"/>
  </w:num>
  <w:num w:numId="16">
    <w:abstractNumId w:val="20"/>
  </w:num>
  <w:num w:numId="17">
    <w:abstractNumId w:val="10"/>
  </w:num>
  <w:num w:numId="18">
    <w:abstractNumId w:val="22"/>
  </w:num>
  <w:num w:numId="19">
    <w:abstractNumId w:val="17"/>
  </w:num>
  <w:num w:numId="20">
    <w:abstractNumId w:val="16"/>
  </w:num>
  <w:num w:numId="21">
    <w:abstractNumId w:val="15"/>
  </w:num>
  <w:num w:numId="22">
    <w:abstractNumId w:val="11"/>
  </w:num>
  <w:num w:numId="23">
    <w:abstractNumId w:val="3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2DD"/>
    <w:rsid w:val="000002BC"/>
    <w:rsid w:val="00002DE4"/>
    <w:rsid w:val="0000437E"/>
    <w:rsid w:val="00005197"/>
    <w:rsid w:val="000058EF"/>
    <w:rsid w:val="0000732E"/>
    <w:rsid w:val="0001417D"/>
    <w:rsid w:val="0002096C"/>
    <w:rsid w:val="0002142F"/>
    <w:rsid w:val="00022479"/>
    <w:rsid w:val="000235E7"/>
    <w:rsid w:val="00023684"/>
    <w:rsid w:val="000260FD"/>
    <w:rsid w:val="0002710F"/>
    <w:rsid w:val="000302FD"/>
    <w:rsid w:val="00042F88"/>
    <w:rsid w:val="00046F45"/>
    <w:rsid w:val="00047789"/>
    <w:rsid w:val="00047FE1"/>
    <w:rsid w:val="0005011F"/>
    <w:rsid w:val="00051426"/>
    <w:rsid w:val="000545B0"/>
    <w:rsid w:val="00057439"/>
    <w:rsid w:val="00057494"/>
    <w:rsid w:val="00057537"/>
    <w:rsid w:val="00063924"/>
    <w:rsid w:val="0006393C"/>
    <w:rsid w:val="0006645F"/>
    <w:rsid w:val="000665C7"/>
    <w:rsid w:val="00067771"/>
    <w:rsid w:val="0007017E"/>
    <w:rsid w:val="0007022E"/>
    <w:rsid w:val="00070824"/>
    <w:rsid w:val="00072B92"/>
    <w:rsid w:val="00073AD6"/>
    <w:rsid w:val="00077FDF"/>
    <w:rsid w:val="00082FF6"/>
    <w:rsid w:val="00091623"/>
    <w:rsid w:val="00093A9D"/>
    <w:rsid w:val="00094F3F"/>
    <w:rsid w:val="00095697"/>
    <w:rsid w:val="000966C6"/>
    <w:rsid w:val="00097713"/>
    <w:rsid w:val="00097991"/>
    <w:rsid w:val="000A0003"/>
    <w:rsid w:val="000A33A0"/>
    <w:rsid w:val="000A4D68"/>
    <w:rsid w:val="000A51F2"/>
    <w:rsid w:val="000A536B"/>
    <w:rsid w:val="000B3A71"/>
    <w:rsid w:val="000B3ADF"/>
    <w:rsid w:val="000B40F0"/>
    <w:rsid w:val="000B47B6"/>
    <w:rsid w:val="000B4B2B"/>
    <w:rsid w:val="000B4F6B"/>
    <w:rsid w:val="000B530D"/>
    <w:rsid w:val="000B57E4"/>
    <w:rsid w:val="000B71FA"/>
    <w:rsid w:val="000C0511"/>
    <w:rsid w:val="000C08E5"/>
    <w:rsid w:val="000C3003"/>
    <w:rsid w:val="000C686A"/>
    <w:rsid w:val="000D3F78"/>
    <w:rsid w:val="000D643B"/>
    <w:rsid w:val="000D6F5D"/>
    <w:rsid w:val="000E5C7C"/>
    <w:rsid w:val="000E65FF"/>
    <w:rsid w:val="000E794B"/>
    <w:rsid w:val="000F0B1D"/>
    <w:rsid w:val="000F259D"/>
    <w:rsid w:val="000F30BE"/>
    <w:rsid w:val="000F42A5"/>
    <w:rsid w:val="000F49FF"/>
    <w:rsid w:val="000F7579"/>
    <w:rsid w:val="00100AB1"/>
    <w:rsid w:val="00100F62"/>
    <w:rsid w:val="001026D7"/>
    <w:rsid w:val="001029EC"/>
    <w:rsid w:val="00103D05"/>
    <w:rsid w:val="00104F7D"/>
    <w:rsid w:val="001051FB"/>
    <w:rsid w:val="0010589F"/>
    <w:rsid w:val="0010623C"/>
    <w:rsid w:val="001105E7"/>
    <w:rsid w:val="00111E25"/>
    <w:rsid w:val="001122F0"/>
    <w:rsid w:val="00116A3D"/>
    <w:rsid w:val="00117DDF"/>
    <w:rsid w:val="00123959"/>
    <w:rsid w:val="00124590"/>
    <w:rsid w:val="00124692"/>
    <w:rsid w:val="00126BDF"/>
    <w:rsid w:val="00131EC5"/>
    <w:rsid w:val="00132975"/>
    <w:rsid w:val="001347D9"/>
    <w:rsid w:val="001366C9"/>
    <w:rsid w:val="00136C7A"/>
    <w:rsid w:val="001468BA"/>
    <w:rsid w:val="0015118C"/>
    <w:rsid w:val="001518D3"/>
    <w:rsid w:val="00153189"/>
    <w:rsid w:val="001542F2"/>
    <w:rsid w:val="001543A3"/>
    <w:rsid w:val="00154E15"/>
    <w:rsid w:val="00156775"/>
    <w:rsid w:val="001570E2"/>
    <w:rsid w:val="00157A4C"/>
    <w:rsid w:val="00165B40"/>
    <w:rsid w:val="00166E8E"/>
    <w:rsid w:val="00167686"/>
    <w:rsid w:val="00171886"/>
    <w:rsid w:val="001727CE"/>
    <w:rsid w:val="00172F83"/>
    <w:rsid w:val="00173761"/>
    <w:rsid w:val="0017483A"/>
    <w:rsid w:val="001777A3"/>
    <w:rsid w:val="001834C5"/>
    <w:rsid w:val="00183BE9"/>
    <w:rsid w:val="00187023"/>
    <w:rsid w:val="00190801"/>
    <w:rsid w:val="0019380A"/>
    <w:rsid w:val="00193B39"/>
    <w:rsid w:val="0019401D"/>
    <w:rsid w:val="0019517E"/>
    <w:rsid w:val="00195BC4"/>
    <w:rsid w:val="00195EEC"/>
    <w:rsid w:val="00196F52"/>
    <w:rsid w:val="00197164"/>
    <w:rsid w:val="00197DAA"/>
    <w:rsid w:val="001A0AA0"/>
    <w:rsid w:val="001A2268"/>
    <w:rsid w:val="001A2566"/>
    <w:rsid w:val="001A459C"/>
    <w:rsid w:val="001A4768"/>
    <w:rsid w:val="001A54A0"/>
    <w:rsid w:val="001A7341"/>
    <w:rsid w:val="001B2233"/>
    <w:rsid w:val="001B38E4"/>
    <w:rsid w:val="001B450F"/>
    <w:rsid w:val="001B5A24"/>
    <w:rsid w:val="001B5DFD"/>
    <w:rsid w:val="001B68DB"/>
    <w:rsid w:val="001B736D"/>
    <w:rsid w:val="001C419B"/>
    <w:rsid w:val="001C4CA3"/>
    <w:rsid w:val="001C565F"/>
    <w:rsid w:val="001D0609"/>
    <w:rsid w:val="001D4A72"/>
    <w:rsid w:val="001D5DA2"/>
    <w:rsid w:val="001E3735"/>
    <w:rsid w:val="001E4160"/>
    <w:rsid w:val="001E48B4"/>
    <w:rsid w:val="001E48F9"/>
    <w:rsid w:val="001E50C0"/>
    <w:rsid w:val="001E62B0"/>
    <w:rsid w:val="001E6581"/>
    <w:rsid w:val="001E6DF3"/>
    <w:rsid w:val="001F037A"/>
    <w:rsid w:val="001F4180"/>
    <w:rsid w:val="00201C1B"/>
    <w:rsid w:val="0020289B"/>
    <w:rsid w:val="0020545C"/>
    <w:rsid w:val="002067ED"/>
    <w:rsid w:val="0021298C"/>
    <w:rsid w:val="00212D80"/>
    <w:rsid w:val="0021346C"/>
    <w:rsid w:val="002147FD"/>
    <w:rsid w:val="00222692"/>
    <w:rsid w:val="00222767"/>
    <w:rsid w:val="00222E72"/>
    <w:rsid w:val="00225158"/>
    <w:rsid w:val="00232718"/>
    <w:rsid w:val="00234295"/>
    <w:rsid w:val="00234E1A"/>
    <w:rsid w:val="00235BFF"/>
    <w:rsid w:val="0023725D"/>
    <w:rsid w:val="0024203F"/>
    <w:rsid w:val="00242547"/>
    <w:rsid w:val="00246289"/>
    <w:rsid w:val="00246365"/>
    <w:rsid w:val="00246667"/>
    <w:rsid w:val="00246E96"/>
    <w:rsid w:val="0025155C"/>
    <w:rsid w:val="0025169C"/>
    <w:rsid w:val="002516C3"/>
    <w:rsid w:val="002524C7"/>
    <w:rsid w:val="002539E2"/>
    <w:rsid w:val="00254550"/>
    <w:rsid w:val="00256D0A"/>
    <w:rsid w:val="00256FCA"/>
    <w:rsid w:val="00257A6C"/>
    <w:rsid w:val="00260292"/>
    <w:rsid w:val="00260A6B"/>
    <w:rsid w:val="0026164F"/>
    <w:rsid w:val="002622A2"/>
    <w:rsid w:val="00263034"/>
    <w:rsid w:val="00263538"/>
    <w:rsid w:val="00263DD6"/>
    <w:rsid w:val="00263E0C"/>
    <w:rsid w:val="00265D7D"/>
    <w:rsid w:val="00267018"/>
    <w:rsid w:val="002675B2"/>
    <w:rsid w:val="00271F6B"/>
    <w:rsid w:val="00272ACC"/>
    <w:rsid w:val="002731BC"/>
    <w:rsid w:val="00274F35"/>
    <w:rsid w:val="0027505E"/>
    <w:rsid w:val="00275D73"/>
    <w:rsid w:val="00276733"/>
    <w:rsid w:val="00277085"/>
    <w:rsid w:val="00280B5C"/>
    <w:rsid w:val="00280B81"/>
    <w:rsid w:val="00283EED"/>
    <w:rsid w:val="00283F50"/>
    <w:rsid w:val="00285EF1"/>
    <w:rsid w:val="00286B8A"/>
    <w:rsid w:val="00287556"/>
    <w:rsid w:val="00292908"/>
    <w:rsid w:val="00293137"/>
    <w:rsid w:val="00294BB4"/>
    <w:rsid w:val="00294D19"/>
    <w:rsid w:val="0029676F"/>
    <w:rsid w:val="00297A9A"/>
    <w:rsid w:val="002A09F5"/>
    <w:rsid w:val="002A2D15"/>
    <w:rsid w:val="002A55B3"/>
    <w:rsid w:val="002B0EEF"/>
    <w:rsid w:val="002B2C51"/>
    <w:rsid w:val="002B325D"/>
    <w:rsid w:val="002B3880"/>
    <w:rsid w:val="002B4547"/>
    <w:rsid w:val="002B6156"/>
    <w:rsid w:val="002B7358"/>
    <w:rsid w:val="002C5E15"/>
    <w:rsid w:val="002C7CEC"/>
    <w:rsid w:val="002D1F65"/>
    <w:rsid w:val="002D4962"/>
    <w:rsid w:val="002D5F17"/>
    <w:rsid w:val="002D66DF"/>
    <w:rsid w:val="002D7D59"/>
    <w:rsid w:val="002E2188"/>
    <w:rsid w:val="002E2CC9"/>
    <w:rsid w:val="002E5C25"/>
    <w:rsid w:val="002F1FE0"/>
    <w:rsid w:val="002F5787"/>
    <w:rsid w:val="002F5D58"/>
    <w:rsid w:val="002F67BB"/>
    <w:rsid w:val="002F682D"/>
    <w:rsid w:val="00301252"/>
    <w:rsid w:val="003021C8"/>
    <w:rsid w:val="00302E98"/>
    <w:rsid w:val="003045F1"/>
    <w:rsid w:val="00304723"/>
    <w:rsid w:val="003050A5"/>
    <w:rsid w:val="003057B6"/>
    <w:rsid w:val="00310627"/>
    <w:rsid w:val="003106FB"/>
    <w:rsid w:val="0031578B"/>
    <w:rsid w:val="00315C87"/>
    <w:rsid w:val="00322072"/>
    <w:rsid w:val="00322694"/>
    <w:rsid w:val="003230A9"/>
    <w:rsid w:val="003232B7"/>
    <w:rsid w:val="003247BA"/>
    <w:rsid w:val="0032783B"/>
    <w:rsid w:val="00327A5C"/>
    <w:rsid w:val="003303D9"/>
    <w:rsid w:val="00330582"/>
    <w:rsid w:val="00337163"/>
    <w:rsid w:val="00340A62"/>
    <w:rsid w:val="003445CC"/>
    <w:rsid w:val="00346E94"/>
    <w:rsid w:val="00351E6C"/>
    <w:rsid w:val="00353184"/>
    <w:rsid w:val="00361A2D"/>
    <w:rsid w:val="00361B7A"/>
    <w:rsid w:val="00363245"/>
    <w:rsid w:val="00364232"/>
    <w:rsid w:val="00366425"/>
    <w:rsid w:val="0037143F"/>
    <w:rsid w:val="003714B0"/>
    <w:rsid w:val="00373EA6"/>
    <w:rsid w:val="00374328"/>
    <w:rsid w:val="003767D0"/>
    <w:rsid w:val="00377B0C"/>
    <w:rsid w:val="0038028C"/>
    <w:rsid w:val="0038093C"/>
    <w:rsid w:val="0038233C"/>
    <w:rsid w:val="00384564"/>
    <w:rsid w:val="00386589"/>
    <w:rsid w:val="00386754"/>
    <w:rsid w:val="00387898"/>
    <w:rsid w:val="00391857"/>
    <w:rsid w:val="0039516C"/>
    <w:rsid w:val="003951A5"/>
    <w:rsid w:val="003A5F91"/>
    <w:rsid w:val="003B063A"/>
    <w:rsid w:val="003B0DD3"/>
    <w:rsid w:val="003B13F0"/>
    <w:rsid w:val="003B2087"/>
    <w:rsid w:val="003B288F"/>
    <w:rsid w:val="003C0AE4"/>
    <w:rsid w:val="003C20B8"/>
    <w:rsid w:val="003C2F94"/>
    <w:rsid w:val="003C4221"/>
    <w:rsid w:val="003C5442"/>
    <w:rsid w:val="003C66B5"/>
    <w:rsid w:val="003D0D5A"/>
    <w:rsid w:val="003D2209"/>
    <w:rsid w:val="003D3883"/>
    <w:rsid w:val="003D4744"/>
    <w:rsid w:val="003D5893"/>
    <w:rsid w:val="003D5A11"/>
    <w:rsid w:val="003D7B1D"/>
    <w:rsid w:val="003E48AF"/>
    <w:rsid w:val="003E5EE0"/>
    <w:rsid w:val="003E7725"/>
    <w:rsid w:val="003F07EE"/>
    <w:rsid w:val="003F19F7"/>
    <w:rsid w:val="003F1D36"/>
    <w:rsid w:val="003F3D1E"/>
    <w:rsid w:val="003F490D"/>
    <w:rsid w:val="003F530E"/>
    <w:rsid w:val="00401F2A"/>
    <w:rsid w:val="00402038"/>
    <w:rsid w:val="004035EE"/>
    <w:rsid w:val="00403F79"/>
    <w:rsid w:val="00406C22"/>
    <w:rsid w:val="00407753"/>
    <w:rsid w:val="00407B87"/>
    <w:rsid w:val="00407B8F"/>
    <w:rsid w:val="00407C0F"/>
    <w:rsid w:val="004103FE"/>
    <w:rsid w:val="00411C5A"/>
    <w:rsid w:val="00412B33"/>
    <w:rsid w:val="00412FBE"/>
    <w:rsid w:val="00415B12"/>
    <w:rsid w:val="00415E59"/>
    <w:rsid w:val="004160FD"/>
    <w:rsid w:val="004161A1"/>
    <w:rsid w:val="004168DD"/>
    <w:rsid w:val="00417261"/>
    <w:rsid w:val="00420A66"/>
    <w:rsid w:val="0042178D"/>
    <w:rsid w:val="00424607"/>
    <w:rsid w:val="0042489A"/>
    <w:rsid w:val="00425ADC"/>
    <w:rsid w:val="00426DFC"/>
    <w:rsid w:val="0043326E"/>
    <w:rsid w:val="0043408F"/>
    <w:rsid w:val="004340E9"/>
    <w:rsid w:val="00434E94"/>
    <w:rsid w:val="0043575E"/>
    <w:rsid w:val="00441227"/>
    <w:rsid w:val="00442242"/>
    <w:rsid w:val="0044268F"/>
    <w:rsid w:val="00442942"/>
    <w:rsid w:val="00451328"/>
    <w:rsid w:val="00453F5A"/>
    <w:rsid w:val="0045494C"/>
    <w:rsid w:val="00455499"/>
    <w:rsid w:val="00460694"/>
    <w:rsid w:val="00463881"/>
    <w:rsid w:val="00465180"/>
    <w:rsid w:val="0046524E"/>
    <w:rsid w:val="004701B1"/>
    <w:rsid w:val="004716A0"/>
    <w:rsid w:val="0047336B"/>
    <w:rsid w:val="00473767"/>
    <w:rsid w:val="00473BC2"/>
    <w:rsid w:val="004742D9"/>
    <w:rsid w:val="00475522"/>
    <w:rsid w:val="00475BF9"/>
    <w:rsid w:val="00476856"/>
    <w:rsid w:val="00477350"/>
    <w:rsid w:val="00480F30"/>
    <w:rsid w:val="0048321C"/>
    <w:rsid w:val="0048332C"/>
    <w:rsid w:val="00484308"/>
    <w:rsid w:val="00485E1C"/>
    <w:rsid w:val="00486059"/>
    <w:rsid w:val="00490A5D"/>
    <w:rsid w:val="00490C43"/>
    <w:rsid w:val="00492978"/>
    <w:rsid w:val="00493BA2"/>
    <w:rsid w:val="004978D5"/>
    <w:rsid w:val="00497F15"/>
    <w:rsid w:val="004A0C46"/>
    <w:rsid w:val="004A17B4"/>
    <w:rsid w:val="004A3A08"/>
    <w:rsid w:val="004A3D06"/>
    <w:rsid w:val="004A4A20"/>
    <w:rsid w:val="004A6241"/>
    <w:rsid w:val="004B3247"/>
    <w:rsid w:val="004B7145"/>
    <w:rsid w:val="004B7867"/>
    <w:rsid w:val="004C0A43"/>
    <w:rsid w:val="004C4E96"/>
    <w:rsid w:val="004C7359"/>
    <w:rsid w:val="004D0763"/>
    <w:rsid w:val="004D14F2"/>
    <w:rsid w:val="004D4A15"/>
    <w:rsid w:val="004D5170"/>
    <w:rsid w:val="004D53B3"/>
    <w:rsid w:val="004D6407"/>
    <w:rsid w:val="004D73AE"/>
    <w:rsid w:val="004E0E86"/>
    <w:rsid w:val="004E2217"/>
    <w:rsid w:val="004E355F"/>
    <w:rsid w:val="004E4D4A"/>
    <w:rsid w:val="004F0EC6"/>
    <w:rsid w:val="004F0FF5"/>
    <w:rsid w:val="004F2148"/>
    <w:rsid w:val="004F3F13"/>
    <w:rsid w:val="004F43D1"/>
    <w:rsid w:val="004F4DE8"/>
    <w:rsid w:val="004F6084"/>
    <w:rsid w:val="004F7DC5"/>
    <w:rsid w:val="00500892"/>
    <w:rsid w:val="00500B0F"/>
    <w:rsid w:val="00503329"/>
    <w:rsid w:val="00503BE4"/>
    <w:rsid w:val="005055ED"/>
    <w:rsid w:val="00505795"/>
    <w:rsid w:val="005067E0"/>
    <w:rsid w:val="00506DA2"/>
    <w:rsid w:val="0050755B"/>
    <w:rsid w:val="005100C9"/>
    <w:rsid w:val="005124F9"/>
    <w:rsid w:val="005137A9"/>
    <w:rsid w:val="00515CAE"/>
    <w:rsid w:val="00516888"/>
    <w:rsid w:val="00517C79"/>
    <w:rsid w:val="0052031A"/>
    <w:rsid w:val="00520B5C"/>
    <w:rsid w:val="00521466"/>
    <w:rsid w:val="005242DD"/>
    <w:rsid w:val="005274C8"/>
    <w:rsid w:val="00531285"/>
    <w:rsid w:val="005313CC"/>
    <w:rsid w:val="00531EEF"/>
    <w:rsid w:val="005326D5"/>
    <w:rsid w:val="00535974"/>
    <w:rsid w:val="00536314"/>
    <w:rsid w:val="0054174A"/>
    <w:rsid w:val="0054298A"/>
    <w:rsid w:val="005447E5"/>
    <w:rsid w:val="0054584D"/>
    <w:rsid w:val="00546760"/>
    <w:rsid w:val="00551EB7"/>
    <w:rsid w:val="005526EB"/>
    <w:rsid w:val="005615BC"/>
    <w:rsid w:val="0056321A"/>
    <w:rsid w:val="00563B8C"/>
    <w:rsid w:val="00565BD0"/>
    <w:rsid w:val="00566037"/>
    <w:rsid w:val="005706AD"/>
    <w:rsid w:val="00572840"/>
    <w:rsid w:val="0057409D"/>
    <w:rsid w:val="005756F3"/>
    <w:rsid w:val="005757CA"/>
    <w:rsid w:val="00575B1E"/>
    <w:rsid w:val="00575E3A"/>
    <w:rsid w:val="00576B43"/>
    <w:rsid w:val="00580592"/>
    <w:rsid w:val="00580874"/>
    <w:rsid w:val="0058180D"/>
    <w:rsid w:val="005826D5"/>
    <w:rsid w:val="00584AD3"/>
    <w:rsid w:val="00591E2E"/>
    <w:rsid w:val="00592350"/>
    <w:rsid w:val="00592D8C"/>
    <w:rsid w:val="00593A31"/>
    <w:rsid w:val="005944F1"/>
    <w:rsid w:val="00596583"/>
    <w:rsid w:val="005970B5"/>
    <w:rsid w:val="00597EFA"/>
    <w:rsid w:val="005A1D31"/>
    <w:rsid w:val="005A2D2C"/>
    <w:rsid w:val="005A50B6"/>
    <w:rsid w:val="005A70F2"/>
    <w:rsid w:val="005A7716"/>
    <w:rsid w:val="005B1F58"/>
    <w:rsid w:val="005B1FB8"/>
    <w:rsid w:val="005B3C19"/>
    <w:rsid w:val="005B73E7"/>
    <w:rsid w:val="005B76C7"/>
    <w:rsid w:val="005C03C0"/>
    <w:rsid w:val="005C298E"/>
    <w:rsid w:val="005C3979"/>
    <w:rsid w:val="005C3B8A"/>
    <w:rsid w:val="005C480A"/>
    <w:rsid w:val="005C6961"/>
    <w:rsid w:val="005D0C8E"/>
    <w:rsid w:val="005D4AF3"/>
    <w:rsid w:val="005D5B1C"/>
    <w:rsid w:val="005D6D8D"/>
    <w:rsid w:val="005E1C5C"/>
    <w:rsid w:val="005E2A7D"/>
    <w:rsid w:val="005E35B4"/>
    <w:rsid w:val="005E666C"/>
    <w:rsid w:val="005E7C86"/>
    <w:rsid w:val="005F3E9A"/>
    <w:rsid w:val="005F454E"/>
    <w:rsid w:val="005F4DF5"/>
    <w:rsid w:val="005F59C9"/>
    <w:rsid w:val="005F5DD8"/>
    <w:rsid w:val="005F5E9F"/>
    <w:rsid w:val="005F6A7B"/>
    <w:rsid w:val="005F7739"/>
    <w:rsid w:val="00605C48"/>
    <w:rsid w:val="00606463"/>
    <w:rsid w:val="00606841"/>
    <w:rsid w:val="006078AC"/>
    <w:rsid w:val="0061043D"/>
    <w:rsid w:val="00612E92"/>
    <w:rsid w:val="00615DAE"/>
    <w:rsid w:val="00616542"/>
    <w:rsid w:val="00620BE4"/>
    <w:rsid w:val="00621B7E"/>
    <w:rsid w:val="00622E69"/>
    <w:rsid w:val="00626D19"/>
    <w:rsid w:val="00630783"/>
    <w:rsid w:val="00630BA6"/>
    <w:rsid w:val="00630F93"/>
    <w:rsid w:val="00634F82"/>
    <w:rsid w:val="00635F9D"/>
    <w:rsid w:val="00637462"/>
    <w:rsid w:val="006414A7"/>
    <w:rsid w:val="0064389C"/>
    <w:rsid w:val="006448DB"/>
    <w:rsid w:val="00644EC9"/>
    <w:rsid w:val="006466FB"/>
    <w:rsid w:val="00646C92"/>
    <w:rsid w:val="00646EA3"/>
    <w:rsid w:val="006509A7"/>
    <w:rsid w:val="00654BDE"/>
    <w:rsid w:val="00656408"/>
    <w:rsid w:val="00661009"/>
    <w:rsid w:val="00661CB9"/>
    <w:rsid w:val="00663913"/>
    <w:rsid w:val="006667AF"/>
    <w:rsid w:val="006703E3"/>
    <w:rsid w:val="006714A7"/>
    <w:rsid w:val="00671918"/>
    <w:rsid w:val="006736D1"/>
    <w:rsid w:val="00673FE9"/>
    <w:rsid w:val="0067570B"/>
    <w:rsid w:val="00675CF7"/>
    <w:rsid w:val="00677456"/>
    <w:rsid w:val="006807BA"/>
    <w:rsid w:val="00681044"/>
    <w:rsid w:val="0068236F"/>
    <w:rsid w:val="00683079"/>
    <w:rsid w:val="00683A91"/>
    <w:rsid w:val="0068450F"/>
    <w:rsid w:val="006869B5"/>
    <w:rsid w:val="006873C7"/>
    <w:rsid w:val="006905FD"/>
    <w:rsid w:val="00690D7F"/>
    <w:rsid w:val="006929D2"/>
    <w:rsid w:val="00695F5E"/>
    <w:rsid w:val="0069640B"/>
    <w:rsid w:val="00696E01"/>
    <w:rsid w:val="00696FCB"/>
    <w:rsid w:val="006A2196"/>
    <w:rsid w:val="006A3B22"/>
    <w:rsid w:val="006A64F4"/>
    <w:rsid w:val="006A7742"/>
    <w:rsid w:val="006B1EF5"/>
    <w:rsid w:val="006B5280"/>
    <w:rsid w:val="006B6272"/>
    <w:rsid w:val="006B6797"/>
    <w:rsid w:val="006C0871"/>
    <w:rsid w:val="006C17A3"/>
    <w:rsid w:val="006C31A0"/>
    <w:rsid w:val="006C4D85"/>
    <w:rsid w:val="006C5477"/>
    <w:rsid w:val="006C5AF3"/>
    <w:rsid w:val="006C5D9D"/>
    <w:rsid w:val="006C62A7"/>
    <w:rsid w:val="006D05B0"/>
    <w:rsid w:val="006D3F44"/>
    <w:rsid w:val="006D4EFE"/>
    <w:rsid w:val="006D7D2F"/>
    <w:rsid w:val="006D7DFE"/>
    <w:rsid w:val="006E07DD"/>
    <w:rsid w:val="006E0BCD"/>
    <w:rsid w:val="006E42BF"/>
    <w:rsid w:val="006E4D58"/>
    <w:rsid w:val="006E58A4"/>
    <w:rsid w:val="006F28B1"/>
    <w:rsid w:val="006F3DA0"/>
    <w:rsid w:val="006F5BA0"/>
    <w:rsid w:val="006F5C7D"/>
    <w:rsid w:val="006F5EB3"/>
    <w:rsid w:val="006F6162"/>
    <w:rsid w:val="006F7758"/>
    <w:rsid w:val="006F7A93"/>
    <w:rsid w:val="00701285"/>
    <w:rsid w:val="0070430A"/>
    <w:rsid w:val="00705705"/>
    <w:rsid w:val="00705A5E"/>
    <w:rsid w:val="007100A8"/>
    <w:rsid w:val="007148FB"/>
    <w:rsid w:val="00714D36"/>
    <w:rsid w:val="00714D4F"/>
    <w:rsid w:val="0071509B"/>
    <w:rsid w:val="00715241"/>
    <w:rsid w:val="0071627F"/>
    <w:rsid w:val="0072689A"/>
    <w:rsid w:val="007310DC"/>
    <w:rsid w:val="00731A08"/>
    <w:rsid w:val="00732413"/>
    <w:rsid w:val="0073544A"/>
    <w:rsid w:val="007402C6"/>
    <w:rsid w:val="007418DB"/>
    <w:rsid w:val="00741C31"/>
    <w:rsid w:val="0074222E"/>
    <w:rsid w:val="0074286D"/>
    <w:rsid w:val="00743914"/>
    <w:rsid w:val="00747A7F"/>
    <w:rsid w:val="00747C4C"/>
    <w:rsid w:val="00747E52"/>
    <w:rsid w:val="0075014E"/>
    <w:rsid w:val="007505AA"/>
    <w:rsid w:val="00751537"/>
    <w:rsid w:val="00757657"/>
    <w:rsid w:val="00761C6F"/>
    <w:rsid w:val="007623EA"/>
    <w:rsid w:val="007664F9"/>
    <w:rsid w:val="00766FD4"/>
    <w:rsid w:val="00767E33"/>
    <w:rsid w:val="00767E3E"/>
    <w:rsid w:val="00767F84"/>
    <w:rsid w:val="0077458C"/>
    <w:rsid w:val="00775E9D"/>
    <w:rsid w:val="00777D48"/>
    <w:rsid w:val="0078052E"/>
    <w:rsid w:val="00780A24"/>
    <w:rsid w:val="0078178A"/>
    <w:rsid w:val="00782B87"/>
    <w:rsid w:val="00783187"/>
    <w:rsid w:val="0078423B"/>
    <w:rsid w:val="00785FFE"/>
    <w:rsid w:val="007878D3"/>
    <w:rsid w:val="007930E5"/>
    <w:rsid w:val="00793AC5"/>
    <w:rsid w:val="007941E7"/>
    <w:rsid w:val="007951C2"/>
    <w:rsid w:val="0079652E"/>
    <w:rsid w:val="00796629"/>
    <w:rsid w:val="007977EB"/>
    <w:rsid w:val="007A1941"/>
    <w:rsid w:val="007A3793"/>
    <w:rsid w:val="007A3A3A"/>
    <w:rsid w:val="007A7C92"/>
    <w:rsid w:val="007B087B"/>
    <w:rsid w:val="007B214F"/>
    <w:rsid w:val="007B2256"/>
    <w:rsid w:val="007B2D68"/>
    <w:rsid w:val="007B2FE3"/>
    <w:rsid w:val="007B5EC9"/>
    <w:rsid w:val="007B7925"/>
    <w:rsid w:val="007C63CA"/>
    <w:rsid w:val="007D0229"/>
    <w:rsid w:val="007D5B5A"/>
    <w:rsid w:val="007D7AA0"/>
    <w:rsid w:val="007E0F52"/>
    <w:rsid w:val="007E5D0A"/>
    <w:rsid w:val="007E6AAD"/>
    <w:rsid w:val="007E7213"/>
    <w:rsid w:val="007F1482"/>
    <w:rsid w:val="007F535C"/>
    <w:rsid w:val="007F6B1D"/>
    <w:rsid w:val="007F6BD8"/>
    <w:rsid w:val="00802110"/>
    <w:rsid w:val="008021E6"/>
    <w:rsid w:val="00803A14"/>
    <w:rsid w:val="00803E54"/>
    <w:rsid w:val="0080546A"/>
    <w:rsid w:val="00805B9E"/>
    <w:rsid w:val="008069C5"/>
    <w:rsid w:val="00807C76"/>
    <w:rsid w:val="00813202"/>
    <w:rsid w:val="00814D01"/>
    <w:rsid w:val="00821684"/>
    <w:rsid w:val="00823DA0"/>
    <w:rsid w:val="008246B1"/>
    <w:rsid w:val="008324D1"/>
    <w:rsid w:val="00833258"/>
    <w:rsid w:val="00833C87"/>
    <w:rsid w:val="0083526B"/>
    <w:rsid w:val="00836023"/>
    <w:rsid w:val="00837A5E"/>
    <w:rsid w:val="00837F1F"/>
    <w:rsid w:val="00840317"/>
    <w:rsid w:val="00844BA9"/>
    <w:rsid w:val="00847F51"/>
    <w:rsid w:val="0085116F"/>
    <w:rsid w:val="0085157E"/>
    <w:rsid w:val="00852C1C"/>
    <w:rsid w:val="00860E89"/>
    <w:rsid w:val="00861633"/>
    <w:rsid w:val="00861DB3"/>
    <w:rsid w:val="00861F73"/>
    <w:rsid w:val="00864E9A"/>
    <w:rsid w:val="00870910"/>
    <w:rsid w:val="0087128A"/>
    <w:rsid w:val="00871A8B"/>
    <w:rsid w:val="0087451E"/>
    <w:rsid w:val="00875029"/>
    <w:rsid w:val="00875627"/>
    <w:rsid w:val="00875A70"/>
    <w:rsid w:val="008774B7"/>
    <w:rsid w:val="0088064F"/>
    <w:rsid w:val="00881A0A"/>
    <w:rsid w:val="00883073"/>
    <w:rsid w:val="00884C55"/>
    <w:rsid w:val="00885251"/>
    <w:rsid w:val="0089448B"/>
    <w:rsid w:val="008A027E"/>
    <w:rsid w:val="008A0EC0"/>
    <w:rsid w:val="008A2A4D"/>
    <w:rsid w:val="008A3903"/>
    <w:rsid w:val="008A5B58"/>
    <w:rsid w:val="008B044C"/>
    <w:rsid w:val="008B0F19"/>
    <w:rsid w:val="008B470D"/>
    <w:rsid w:val="008B670B"/>
    <w:rsid w:val="008C2426"/>
    <w:rsid w:val="008D4900"/>
    <w:rsid w:val="008E0057"/>
    <w:rsid w:val="008E25E6"/>
    <w:rsid w:val="008E6292"/>
    <w:rsid w:val="008E7521"/>
    <w:rsid w:val="008F24DC"/>
    <w:rsid w:val="008F2C8C"/>
    <w:rsid w:val="008F2CF5"/>
    <w:rsid w:val="008F48D6"/>
    <w:rsid w:val="008F6B45"/>
    <w:rsid w:val="008F7915"/>
    <w:rsid w:val="009035DA"/>
    <w:rsid w:val="00903B47"/>
    <w:rsid w:val="0090400D"/>
    <w:rsid w:val="00906C2A"/>
    <w:rsid w:val="00911CBE"/>
    <w:rsid w:val="009126B5"/>
    <w:rsid w:val="00913B48"/>
    <w:rsid w:val="00914A6B"/>
    <w:rsid w:val="00914DF4"/>
    <w:rsid w:val="00915A31"/>
    <w:rsid w:val="00917D6D"/>
    <w:rsid w:val="00921108"/>
    <w:rsid w:val="0092323A"/>
    <w:rsid w:val="009240E2"/>
    <w:rsid w:val="00925678"/>
    <w:rsid w:val="00926514"/>
    <w:rsid w:val="00926E93"/>
    <w:rsid w:val="0093776F"/>
    <w:rsid w:val="00937CCD"/>
    <w:rsid w:val="0094071B"/>
    <w:rsid w:val="00941800"/>
    <w:rsid w:val="00942978"/>
    <w:rsid w:val="0094417A"/>
    <w:rsid w:val="00945B7D"/>
    <w:rsid w:val="00947986"/>
    <w:rsid w:val="00947B1A"/>
    <w:rsid w:val="00952AC7"/>
    <w:rsid w:val="00952DDE"/>
    <w:rsid w:val="00952ED0"/>
    <w:rsid w:val="00952FF3"/>
    <w:rsid w:val="00953F27"/>
    <w:rsid w:val="00956133"/>
    <w:rsid w:val="009567A0"/>
    <w:rsid w:val="00956848"/>
    <w:rsid w:val="00960781"/>
    <w:rsid w:val="00961B0C"/>
    <w:rsid w:val="009630DD"/>
    <w:rsid w:val="00963276"/>
    <w:rsid w:val="009643DD"/>
    <w:rsid w:val="00964912"/>
    <w:rsid w:val="00965DAC"/>
    <w:rsid w:val="0096671E"/>
    <w:rsid w:val="0096749C"/>
    <w:rsid w:val="00967FA0"/>
    <w:rsid w:val="0097032D"/>
    <w:rsid w:val="0097166B"/>
    <w:rsid w:val="00972D38"/>
    <w:rsid w:val="00974AFC"/>
    <w:rsid w:val="0097651A"/>
    <w:rsid w:val="00980C40"/>
    <w:rsid w:val="00984444"/>
    <w:rsid w:val="009909CC"/>
    <w:rsid w:val="00990D07"/>
    <w:rsid w:val="0099239F"/>
    <w:rsid w:val="00992AC2"/>
    <w:rsid w:val="00993436"/>
    <w:rsid w:val="00994032"/>
    <w:rsid w:val="00996809"/>
    <w:rsid w:val="00996C21"/>
    <w:rsid w:val="009973E5"/>
    <w:rsid w:val="009A32AA"/>
    <w:rsid w:val="009A4683"/>
    <w:rsid w:val="009A7A93"/>
    <w:rsid w:val="009B16D3"/>
    <w:rsid w:val="009B3946"/>
    <w:rsid w:val="009B6F97"/>
    <w:rsid w:val="009C2AB3"/>
    <w:rsid w:val="009C314A"/>
    <w:rsid w:val="009C486F"/>
    <w:rsid w:val="009C5F5C"/>
    <w:rsid w:val="009C68E1"/>
    <w:rsid w:val="009D1C40"/>
    <w:rsid w:val="009D3D27"/>
    <w:rsid w:val="009D65B5"/>
    <w:rsid w:val="009D7729"/>
    <w:rsid w:val="009D78CC"/>
    <w:rsid w:val="009E137F"/>
    <w:rsid w:val="009E3CA6"/>
    <w:rsid w:val="009E7A96"/>
    <w:rsid w:val="009F2134"/>
    <w:rsid w:val="009F3217"/>
    <w:rsid w:val="009F5523"/>
    <w:rsid w:val="009F5A34"/>
    <w:rsid w:val="009F5A3B"/>
    <w:rsid w:val="009F5CD0"/>
    <w:rsid w:val="009F5D32"/>
    <w:rsid w:val="009F5E75"/>
    <w:rsid w:val="009F6087"/>
    <w:rsid w:val="00A02E73"/>
    <w:rsid w:val="00A03768"/>
    <w:rsid w:val="00A03A80"/>
    <w:rsid w:val="00A04642"/>
    <w:rsid w:val="00A0557F"/>
    <w:rsid w:val="00A05909"/>
    <w:rsid w:val="00A06500"/>
    <w:rsid w:val="00A0706F"/>
    <w:rsid w:val="00A11A3B"/>
    <w:rsid w:val="00A15A26"/>
    <w:rsid w:val="00A17916"/>
    <w:rsid w:val="00A21CC3"/>
    <w:rsid w:val="00A26375"/>
    <w:rsid w:val="00A3039A"/>
    <w:rsid w:val="00A30548"/>
    <w:rsid w:val="00A339FE"/>
    <w:rsid w:val="00A34093"/>
    <w:rsid w:val="00A34E44"/>
    <w:rsid w:val="00A35D83"/>
    <w:rsid w:val="00A35DCA"/>
    <w:rsid w:val="00A36665"/>
    <w:rsid w:val="00A377B9"/>
    <w:rsid w:val="00A379AC"/>
    <w:rsid w:val="00A37BC3"/>
    <w:rsid w:val="00A41A39"/>
    <w:rsid w:val="00A428D4"/>
    <w:rsid w:val="00A438F5"/>
    <w:rsid w:val="00A43D54"/>
    <w:rsid w:val="00A53A3B"/>
    <w:rsid w:val="00A56C67"/>
    <w:rsid w:val="00A62D83"/>
    <w:rsid w:val="00A632D8"/>
    <w:rsid w:val="00A654DF"/>
    <w:rsid w:val="00A67966"/>
    <w:rsid w:val="00A706E0"/>
    <w:rsid w:val="00A76D65"/>
    <w:rsid w:val="00A77D71"/>
    <w:rsid w:val="00A80854"/>
    <w:rsid w:val="00A80C14"/>
    <w:rsid w:val="00A83698"/>
    <w:rsid w:val="00A84D90"/>
    <w:rsid w:val="00A860F6"/>
    <w:rsid w:val="00A86D47"/>
    <w:rsid w:val="00A8740B"/>
    <w:rsid w:val="00A9018A"/>
    <w:rsid w:val="00A91182"/>
    <w:rsid w:val="00A92A57"/>
    <w:rsid w:val="00A971E2"/>
    <w:rsid w:val="00AA0E04"/>
    <w:rsid w:val="00AA498D"/>
    <w:rsid w:val="00AA5001"/>
    <w:rsid w:val="00AA519D"/>
    <w:rsid w:val="00AA63C3"/>
    <w:rsid w:val="00AB0BE2"/>
    <w:rsid w:val="00AB1F72"/>
    <w:rsid w:val="00AB3B52"/>
    <w:rsid w:val="00AB435B"/>
    <w:rsid w:val="00AB769B"/>
    <w:rsid w:val="00AC024A"/>
    <w:rsid w:val="00AC04BD"/>
    <w:rsid w:val="00AC0DCF"/>
    <w:rsid w:val="00AC12C3"/>
    <w:rsid w:val="00AC2011"/>
    <w:rsid w:val="00AC33F2"/>
    <w:rsid w:val="00AC7644"/>
    <w:rsid w:val="00AD7595"/>
    <w:rsid w:val="00AE1E89"/>
    <w:rsid w:val="00AE21BC"/>
    <w:rsid w:val="00AE26DD"/>
    <w:rsid w:val="00AE56B0"/>
    <w:rsid w:val="00AF2A65"/>
    <w:rsid w:val="00AF3E39"/>
    <w:rsid w:val="00AF638D"/>
    <w:rsid w:val="00AF705B"/>
    <w:rsid w:val="00B0495C"/>
    <w:rsid w:val="00B04C8E"/>
    <w:rsid w:val="00B0507C"/>
    <w:rsid w:val="00B06436"/>
    <w:rsid w:val="00B06AED"/>
    <w:rsid w:val="00B07093"/>
    <w:rsid w:val="00B10A9B"/>
    <w:rsid w:val="00B10F21"/>
    <w:rsid w:val="00B124C7"/>
    <w:rsid w:val="00B12E5F"/>
    <w:rsid w:val="00B13CD7"/>
    <w:rsid w:val="00B201C6"/>
    <w:rsid w:val="00B2021A"/>
    <w:rsid w:val="00B20E58"/>
    <w:rsid w:val="00B20FF6"/>
    <w:rsid w:val="00B22708"/>
    <w:rsid w:val="00B247D7"/>
    <w:rsid w:val="00B25DE0"/>
    <w:rsid w:val="00B26F02"/>
    <w:rsid w:val="00B336ED"/>
    <w:rsid w:val="00B3730A"/>
    <w:rsid w:val="00B40B75"/>
    <w:rsid w:val="00B42216"/>
    <w:rsid w:val="00B427F0"/>
    <w:rsid w:val="00B43532"/>
    <w:rsid w:val="00B44A6C"/>
    <w:rsid w:val="00B4787D"/>
    <w:rsid w:val="00B501DD"/>
    <w:rsid w:val="00B508EB"/>
    <w:rsid w:val="00B5385F"/>
    <w:rsid w:val="00B57140"/>
    <w:rsid w:val="00B60218"/>
    <w:rsid w:val="00B62E73"/>
    <w:rsid w:val="00B63F63"/>
    <w:rsid w:val="00B64CB9"/>
    <w:rsid w:val="00B656E6"/>
    <w:rsid w:val="00B65F75"/>
    <w:rsid w:val="00B726EB"/>
    <w:rsid w:val="00B72F15"/>
    <w:rsid w:val="00B73ECC"/>
    <w:rsid w:val="00B74105"/>
    <w:rsid w:val="00B743A0"/>
    <w:rsid w:val="00B8116A"/>
    <w:rsid w:val="00B825B3"/>
    <w:rsid w:val="00B829D4"/>
    <w:rsid w:val="00B8307B"/>
    <w:rsid w:val="00B83B0F"/>
    <w:rsid w:val="00B86E66"/>
    <w:rsid w:val="00B87974"/>
    <w:rsid w:val="00B87985"/>
    <w:rsid w:val="00B9031E"/>
    <w:rsid w:val="00B9113E"/>
    <w:rsid w:val="00B91EE2"/>
    <w:rsid w:val="00B9784E"/>
    <w:rsid w:val="00B97FF7"/>
    <w:rsid w:val="00BA2FC9"/>
    <w:rsid w:val="00BA5A6D"/>
    <w:rsid w:val="00BA71B6"/>
    <w:rsid w:val="00BB095A"/>
    <w:rsid w:val="00BB1B6C"/>
    <w:rsid w:val="00BB3AB0"/>
    <w:rsid w:val="00BB3CA7"/>
    <w:rsid w:val="00BC1362"/>
    <w:rsid w:val="00BC1979"/>
    <w:rsid w:val="00BC7B13"/>
    <w:rsid w:val="00BD0363"/>
    <w:rsid w:val="00BD248A"/>
    <w:rsid w:val="00BD2B11"/>
    <w:rsid w:val="00BD30C2"/>
    <w:rsid w:val="00BD328B"/>
    <w:rsid w:val="00BD38DB"/>
    <w:rsid w:val="00BD3A1C"/>
    <w:rsid w:val="00BD4ECE"/>
    <w:rsid w:val="00BD607E"/>
    <w:rsid w:val="00BD6BC7"/>
    <w:rsid w:val="00BD7F35"/>
    <w:rsid w:val="00BE047B"/>
    <w:rsid w:val="00BE134F"/>
    <w:rsid w:val="00BE2890"/>
    <w:rsid w:val="00BE29CA"/>
    <w:rsid w:val="00BE6C3F"/>
    <w:rsid w:val="00BF3407"/>
    <w:rsid w:val="00BF5093"/>
    <w:rsid w:val="00BF5687"/>
    <w:rsid w:val="00C0103B"/>
    <w:rsid w:val="00C02297"/>
    <w:rsid w:val="00C02BD7"/>
    <w:rsid w:val="00C04172"/>
    <w:rsid w:val="00C05F50"/>
    <w:rsid w:val="00C06177"/>
    <w:rsid w:val="00C10E51"/>
    <w:rsid w:val="00C12C2F"/>
    <w:rsid w:val="00C14D66"/>
    <w:rsid w:val="00C15D54"/>
    <w:rsid w:val="00C2091E"/>
    <w:rsid w:val="00C22069"/>
    <w:rsid w:val="00C23982"/>
    <w:rsid w:val="00C23F2B"/>
    <w:rsid w:val="00C30490"/>
    <w:rsid w:val="00C30F09"/>
    <w:rsid w:val="00C3298D"/>
    <w:rsid w:val="00C33B56"/>
    <w:rsid w:val="00C35AF4"/>
    <w:rsid w:val="00C37067"/>
    <w:rsid w:val="00C4078B"/>
    <w:rsid w:val="00C40D4C"/>
    <w:rsid w:val="00C42C6A"/>
    <w:rsid w:val="00C42EA2"/>
    <w:rsid w:val="00C44DB1"/>
    <w:rsid w:val="00C47638"/>
    <w:rsid w:val="00C51396"/>
    <w:rsid w:val="00C5252B"/>
    <w:rsid w:val="00C541E2"/>
    <w:rsid w:val="00C5574B"/>
    <w:rsid w:val="00C56CFB"/>
    <w:rsid w:val="00C602C9"/>
    <w:rsid w:val="00C61998"/>
    <w:rsid w:val="00C6296B"/>
    <w:rsid w:val="00C62ACF"/>
    <w:rsid w:val="00C644D5"/>
    <w:rsid w:val="00C707AC"/>
    <w:rsid w:val="00C72C94"/>
    <w:rsid w:val="00C7382E"/>
    <w:rsid w:val="00C739EF"/>
    <w:rsid w:val="00C76577"/>
    <w:rsid w:val="00C77CDD"/>
    <w:rsid w:val="00C80A10"/>
    <w:rsid w:val="00C82B0B"/>
    <w:rsid w:val="00C82E2E"/>
    <w:rsid w:val="00C83173"/>
    <w:rsid w:val="00C92D5A"/>
    <w:rsid w:val="00C9500A"/>
    <w:rsid w:val="00C97B54"/>
    <w:rsid w:val="00C97EBD"/>
    <w:rsid w:val="00CA03D2"/>
    <w:rsid w:val="00CA048C"/>
    <w:rsid w:val="00CA0EF0"/>
    <w:rsid w:val="00CA2314"/>
    <w:rsid w:val="00CB0880"/>
    <w:rsid w:val="00CB12D1"/>
    <w:rsid w:val="00CB27F3"/>
    <w:rsid w:val="00CB35B6"/>
    <w:rsid w:val="00CB6920"/>
    <w:rsid w:val="00CB6FB3"/>
    <w:rsid w:val="00CC2E82"/>
    <w:rsid w:val="00CC2EAF"/>
    <w:rsid w:val="00CC32A5"/>
    <w:rsid w:val="00CD34CB"/>
    <w:rsid w:val="00CD43D1"/>
    <w:rsid w:val="00CD65B9"/>
    <w:rsid w:val="00CE0F81"/>
    <w:rsid w:val="00CE22C8"/>
    <w:rsid w:val="00CE2933"/>
    <w:rsid w:val="00CE6A72"/>
    <w:rsid w:val="00CE6FB5"/>
    <w:rsid w:val="00CF1653"/>
    <w:rsid w:val="00D0233A"/>
    <w:rsid w:val="00D02875"/>
    <w:rsid w:val="00D038AE"/>
    <w:rsid w:val="00D120C4"/>
    <w:rsid w:val="00D12599"/>
    <w:rsid w:val="00D15AEB"/>
    <w:rsid w:val="00D15CD6"/>
    <w:rsid w:val="00D15E79"/>
    <w:rsid w:val="00D1647B"/>
    <w:rsid w:val="00D164ED"/>
    <w:rsid w:val="00D170DC"/>
    <w:rsid w:val="00D20569"/>
    <w:rsid w:val="00D20A8C"/>
    <w:rsid w:val="00D20D65"/>
    <w:rsid w:val="00D21FA3"/>
    <w:rsid w:val="00D23047"/>
    <w:rsid w:val="00D232DB"/>
    <w:rsid w:val="00D237D7"/>
    <w:rsid w:val="00D248D6"/>
    <w:rsid w:val="00D25626"/>
    <w:rsid w:val="00D25699"/>
    <w:rsid w:val="00D26617"/>
    <w:rsid w:val="00D27FBB"/>
    <w:rsid w:val="00D309FE"/>
    <w:rsid w:val="00D30A8E"/>
    <w:rsid w:val="00D318F1"/>
    <w:rsid w:val="00D32CA9"/>
    <w:rsid w:val="00D3307D"/>
    <w:rsid w:val="00D34BBE"/>
    <w:rsid w:val="00D350A1"/>
    <w:rsid w:val="00D3516C"/>
    <w:rsid w:val="00D37130"/>
    <w:rsid w:val="00D40BA7"/>
    <w:rsid w:val="00D412C6"/>
    <w:rsid w:val="00D42B5C"/>
    <w:rsid w:val="00D43EE1"/>
    <w:rsid w:val="00D46A33"/>
    <w:rsid w:val="00D53141"/>
    <w:rsid w:val="00D6120D"/>
    <w:rsid w:val="00D6159E"/>
    <w:rsid w:val="00D61A23"/>
    <w:rsid w:val="00D6362A"/>
    <w:rsid w:val="00D6479B"/>
    <w:rsid w:val="00D66A67"/>
    <w:rsid w:val="00D67AD7"/>
    <w:rsid w:val="00D701F0"/>
    <w:rsid w:val="00D705DB"/>
    <w:rsid w:val="00D70D28"/>
    <w:rsid w:val="00D73ED3"/>
    <w:rsid w:val="00D814B6"/>
    <w:rsid w:val="00D82027"/>
    <w:rsid w:val="00D8212F"/>
    <w:rsid w:val="00D83015"/>
    <w:rsid w:val="00D851C9"/>
    <w:rsid w:val="00D8570E"/>
    <w:rsid w:val="00D910CF"/>
    <w:rsid w:val="00D9333A"/>
    <w:rsid w:val="00D93687"/>
    <w:rsid w:val="00D9474E"/>
    <w:rsid w:val="00D94D33"/>
    <w:rsid w:val="00D96D3F"/>
    <w:rsid w:val="00DA30E7"/>
    <w:rsid w:val="00DA3A64"/>
    <w:rsid w:val="00DA434E"/>
    <w:rsid w:val="00DA519E"/>
    <w:rsid w:val="00DA59E9"/>
    <w:rsid w:val="00DA68F6"/>
    <w:rsid w:val="00DB0207"/>
    <w:rsid w:val="00DB032B"/>
    <w:rsid w:val="00DB199C"/>
    <w:rsid w:val="00DB228A"/>
    <w:rsid w:val="00DB59BC"/>
    <w:rsid w:val="00DB5A37"/>
    <w:rsid w:val="00DB6FE8"/>
    <w:rsid w:val="00DB770E"/>
    <w:rsid w:val="00DC1D6B"/>
    <w:rsid w:val="00DC233C"/>
    <w:rsid w:val="00DC2950"/>
    <w:rsid w:val="00DC4994"/>
    <w:rsid w:val="00DC4C5D"/>
    <w:rsid w:val="00DC5C45"/>
    <w:rsid w:val="00DC7341"/>
    <w:rsid w:val="00DD197E"/>
    <w:rsid w:val="00DD2556"/>
    <w:rsid w:val="00DD2FB0"/>
    <w:rsid w:val="00DD4E15"/>
    <w:rsid w:val="00DD564F"/>
    <w:rsid w:val="00DD6EBC"/>
    <w:rsid w:val="00DD7398"/>
    <w:rsid w:val="00DD7FA9"/>
    <w:rsid w:val="00DE0195"/>
    <w:rsid w:val="00DE4264"/>
    <w:rsid w:val="00DE43F4"/>
    <w:rsid w:val="00DE76E9"/>
    <w:rsid w:val="00DF089E"/>
    <w:rsid w:val="00DF08B1"/>
    <w:rsid w:val="00DF211F"/>
    <w:rsid w:val="00DF3990"/>
    <w:rsid w:val="00DF640D"/>
    <w:rsid w:val="00DF6BFE"/>
    <w:rsid w:val="00E00DCD"/>
    <w:rsid w:val="00E00FF6"/>
    <w:rsid w:val="00E01A7F"/>
    <w:rsid w:val="00E01C4E"/>
    <w:rsid w:val="00E05C51"/>
    <w:rsid w:val="00E06DD2"/>
    <w:rsid w:val="00E07033"/>
    <w:rsid w:val="00E07566"/>
    <w:rsid w:val="00E13EDF"/>
    <w:rsid w:val="00E15EFC"/>
    <w:rsid w:val="00E16F2E"/>
    <w:rsid w:val="00E1706B"/>
    <w:rsid w:val="00E1726A"/>
    <w:rsid w:val="00E17A02"/>
    <w:rsid w:val="00E17E3E"/>
    <w:rsid w:val="00E2138E"/>
    <w:rsid w:val="00E21AC5"/>
    <w:rsid w:val="00E22D47"/>
    <w:rsid w:val="00E231E8"/>
    <w:rsid w:val="00E304F1"/>
    <w:rsid w:val="00E317FD"/>
    <w:rsid w:val="00E33C27"/>
    <w:rsid w:val="00E360E3"/>
    <w:rsid w:val="00E37103"/>
    <w:rsid w:val="00E418DA"/>
    <w:rsid w:val="00E4218F"/>
    <w:rsid w:val="00E42754"/>
    <w:rsid w:val="00E42889"/>
    <w:rsid w:val="00E440B8"/>
    <w:rsid w:val="00E44A46"/>
    <w:rsid w:val="00E44B7A"/>
    <w:rsid w:val="00E511A5"/>
    <w:rsid w:val="00E511AB"/>
    <w:rsid w:val="00E52490"/>
    <w:rsid w:val="00E54EAF"/>
    <w:rsid w:val="00E55BF9"/>
    <w:rsid w:val="00E55E11"/>
    <w:rsid w:val="00E5640F"/>
    <w:rsid w:val="00E5694B"/>
    <w:rsid w:val="00E621ED"/>
    <w:rsid w:val="00E70941"/>
    <w:rsid w:val="00E7117D"/>
    <w:rsid w:val="00E76866"/>
    <w:rsid w:val="00E80CAA"/>
    <w:rsid w:val="00E8113C"/>
    <w:rsid w:val="00E85AD5"/>
    <w:rsid w:val="00E90D48"/>
    <w:rsid w:val="00E91E7B"/>
    <w:rsid w:val="00E95A28"/>
    <w:rsid w:val="00EA1495"/>
    <w:rsid w:val="00EA4CAC"/>
    <w:rsid w:val="00EA7B79"/>
    <w:rsid w:val="00EB0F4C"/>
    <w:rsid w:val="00EB2020"/>
    <w:rsid w:val="00EB3084"/>
    <w:rsid w:val="00EB3F59"/>
    <w:rsid w:val="00EB55A3"/>
    <w:rsid w:val="00EB7D4C"/>
    <w:rsid w:val="00EB7E8C"/>
    <w:rsid w:val="00EC15CD"/>
    <w:rsid w:val="00EC37F1"/>
    <w:rsid w:val="00EC7073"/>
    <w:rsid w:val="00EC789D"/>
    <w:rsid w:val="00ED0529"/>
    <w:rsid w:val="00ED0570"/>
    <w:rsid w:val="00ED6750"/>
    <w:rsid w:val="00ED69A5"/>
    <w:rsid w:val="00ED7551"/>
    <w:rsid w:val="00ED76CA"/>
    <w:rsid w:val="00EE0119"/>
    <w:rsid w:val="00EE0283"/>
    <w:rsid w:val="00EE0A70"/>
    <w:rsid w:val="00EE0D33"/>
    <w:rsid w:val="00EE2A65"/>
    <w:rsid w:val="00EE2C4F"/>
    <w:rsid w:val="00EE3FA4"/>
    <w:rsid w:val="00EE6A18"/>
    <w:rsid w:val="00EE6A76"/>
    <w:rsid w:val="00EE6FB0"/>
    <w:rsid w:val="00EE778A"/>
    <w:rsid w:val="00EF0AFF"/>
    <w:rsid w:val="00EF2367"/>
    <w:rsid w:val="00EF3FAF"/>
    <w:rsid w:val="00EF400F"/>
    <w:rsid w:val="00EF59E1"/>
    <w:rsid w:val="00EF7E55"/>
    <w:rsid w:val="00F00468"/>
    <w:rsid w:val="00F01F36"/>
    <w:rsid w:val="00F02017"/>
    <w:rsid w:val="00F05830"/>
    <w:rsid w:val="00F061E9"/>
    <w:rsid w:val="00F14E84"/>
    <w:rsid w:val="00F17204"/>
    <w:rsid w:val="00F20039"/>
    <w:rsid w:val="00F21A90"/>
    <w:rsid w:val="00F259E8"/>
    <w:rsid w:val="00F25ED1"/>
    <w:rsid w:val="00F31CE5"/>
    <w:rsid w:val="00F32D6B"/>
    <w:rsid w:val="00F34FF2"/>
    <w:rsid w:val="00F36504"/>
    <w:rsid w:val="00F372EB"/>
    <w:rsid w:val="00F41236"/>
    <w:rsid w:val="00F43DF6"/>
    <w:rsid w:val="00F4448A"/>
    <w:rsid w:val="00F45CBC"/>
    <w:rsid w:val="00F4695C"/>
    <w:rsid w:val="00F4731E"/>
    <w:rsid w:val="00F501C3"/>
    <w:rsid w:val="00F50265"/>
    <w:rsid w:val="00F508E5"/>
    <w:rsid w:val="00F53190"/>
    <w:rsid w:val="00F55FFB"/>
    <w:rsid w:val="00F5685C"/>
    <w:rsid w:val="00F56C99"/>
    <w:rsid w:val="00F617A4"/>
    <w:rsid w:val="00F62187"/>
    <w:rsid w:val="00F651B4"/>
    <w:rsid w:val="00F6526C"/>
    <w:rsid w:val="00F70508"/>
    <w:rsid w:val="00F72795"/>
    <w:rsid w:val="00F728D6"/>
    <w:rsid w:val="00F73718"/>
    <w:rsid w:val="00F77DA4"/>
    <w:rsid w:val="00F85844"/>
    <w:rsid w:val="00F901E3"/>
    <w:rsid w:val="00F92BA7"/>
    <w:rsid w:val="00F951A0"/>
    <w:rsid w:val="00F96171"/>
    <w:rsid w:val="00F9711B"/>
    <w:rsid w:val="00FA11F0"/>
    <w:rsid w:val="00FA6895"/>
    <w:rsid w:val="00FB200B"/>
    <w:rsid w:val="00FB3E9B"/>
    <w:rsid w:val="00FB44E7"/>
    <w:rsid w:val="00FB6AA1"/>
    <w:rsid w:val="00FC0830"/>
    <w:rsid w:val="00FC21A5"/>
    <w:rsid w:val="00FC457B"/>
    <w:rsid w:val="00FC4DD6"/>
    <w:rsid w:val="00FD041B"/>
    <w:rsid w:val="00FD0CA7"/>
    <w:rsid w:val="00FD2479"/>
    <w:rsid w:val="00FD5A51"/>
    <w:rsid w:val="00FD5C75"/>
    <w:rsid w:val="00FD713E"/>
    <w:rsid w:val="00FE16C5"/>
    <w:rsid w:val="00FE1C50"/>
    <w:rsid w:val="00FE29B4"/>
    <w:rsid w:val="00FE4F94"/>
    <w:rsid w:val="00FE656E"/>
    <w:rsid w:val="00FE797B"/>
    <w:rsid w:val="00FF1A58"/>
    <w:rsid w:val="00FF31CF"/>
    <w:rsid w:val="00FF474B"/>
    <w:rsid w:val="00FF79D7"/>
    <w:rsid w:val="00FF7A19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A807"/>
  <w15:docId w15:val="{0090D781-61D4-4B6D-ACF5-8772DF7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B945C3-2EF8-4265-953F-C3F57B42D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n User</dc:creator>
  <cp:lastModifiedBy>Prof Qian Long, Ph.D.</cp:lastModifiedBy>
  <cp:revision>7</cp:revision>
  <cp:lastPrinted>2018-06-28T05:55:00Z</cp:lastPrinted>
  <dcterms:created xsi:type="dcterms:W3CDTF">2018-07-09T01:08:00Z</dcterms:created>
  <dcterms:modified xsi:type="dcterms:W3CDTF">2018-08-30T01:40:00Z</dcterms:modified>
</cp:coreProperties>
</file>